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FE03D63" w:rsidR="00EA3D3C" w:rsidRPr="00994A3D" w:rsidRDefault="00F506EF" w:rsidP="00F506EF">
      <w:pPr>
        <w:pStyle w:val="Cmsor1"/>
        <w:numPr>
          <w:ilvl w:val="0"/>
          <w:numId w:val="0"/>
        </w:numPr>
        <w:ind w:left="567"/>
      </w:pPr>
      <w:r>
        <w:t xml:space="preserve">Supplementary Table </w:t>
      </w:r>
      <w:r w:rsidR="00ED1820">
        <w:t>3</w:t>
      </w:r>
    </w:p>
    <w:p w14:paraId="4F92B877" w14:textId="4DD0797E" w:rsidR="00CF07D1" w:rsidRPr="00ED1820" w:rsidRDefault="00ED1820" w:rsidP="008244B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Risk allele frequencies (RAFs) of the eight lead COVID-19 related SNPs </w:t>
      </w:r>
      <w:r>
        <w:rPr>
          <w:rFonts w:cs="Times New Roman"/>
          <w:b/>
          <w:szCs w:val="24"/>
        </w:rPr>
        <w:fldChar w:fldCharType="begin">
          <w:fldData xml:space="preserve">PEVuZE5vdGU+PENpdGU+PEF1dGhvcj5QYWlyby1DYXN0aW5laXJhPC9BdXRob3I+PFllYXI+MjAy
MDwvWWVhcj48UmVjTnVtPjE5NzQ8L1JlY051bT48RGlzcGxheVRleHQ+KDEpPC9EaXNwbGF5VGV4
dD48cmVjb3JkPjxyZWMtbnVtYmVyPjE5NzQ8L3JlYy1udW1iZXI+PGZvcmVpZ24ta2V5cz48a2V5
IGFwcD0iRU4iIGRiLWlkPSJmZHh0MDlkMDdmcHNmcmVwcmZyeHc5MjZ3YTl3ZDU5cHB0eGEiPjE5
NzQ8L2tleT48L2ZvcmVpZ24ta2V5cz48cmVmLXR5cGUgbmFtZT0iSm91cm5hbCBBcnRpY2xlIj4x
NzwvcmVmLXR5cGU+PGNvbnRyaWJ1dG9ycz48YXV0aG9ycz48YXV0aG9yPlBhaXJvLUNhc3RpbmVp
cmEsIEUuPC9hdXRob3I+PGF1dGhvcj5DbG9oaXNleSwgUy48L2F1dGhvcj48YXV0aG9yPktsYXJp
YywgTC48L2F1dGhvcj48YXV0aG9yPkJyZXRoZXJpY2ssIEEuIEQuPC9hdXRob3I+PGF1dGhvcj5S
YXdsaWssIEsuPC9hdXRob3I+PGF1dGhvcj5QYXNrbywgRC48L2F1dGhvcj48YXV0aG9yPldhbGtl
ciwgUy48L2F1dGhvcj48YXV0aG9yPlBhcmtpbnNvbiwgTi48L2F1dGhvcj48YXV0aG9yPkZvdXJt
YW4sIE0uIEguPC9hdXRob3I+PGF1dGhvcj5SdXNzZWxsLCBDLiBELjwvYXV0aG9yPjxhdXRob3I+
RnVybmlzcywgSi48L2F1dGhvcj48YXV0aG9yPlJpY2htb25kLCBBLjwvYXV0aG9yPjxhdXRob3I+
R291bnRvdW5hLCBFLjwvYXV0aG9yPjxhdXRob3I+V3JvYmVsLCBOLjwvYXV0aG9yPjxhdXRob3I+
SGFycmlzb24sIEQuPC9hdXRob3I+PGF1dGhvcj5XYW5nLCBCLjwvYXV0aG9yPjxhdXRob3I+V3Us
IFkuPC9hdXRob3I+PGF1dGhvcj5NZXluZXJ0LCBBLjwvYXV0aG9yPjxhdXRob3I+R3JpZmZpdGhz
LCBGLjwvYXV0aG9yPjxhdXRob3I+T29zdGh1eXplbiwgVy48L2F1dGhvcj48YXV0aG9yPktvdXNh
dGhhbmFzLCBBLjwvYXV0aG9yPjxhdXRob3I+TW91dHNpYW5hcywgTC48L2F1dGhvcj48YXV0aG9y
PllhbmcsIFouPC9hdXRob3I+PGF1dGhvcj5aaGFpLCBSLjwvYXV0aG9yPjxhdXRob3I+Wmhlbmcs
IEMuPC9hdXRob3I+PGF1dGhvcj5HcmltZXMsIEcuPC9hdXRob3I+PGF1dGhvcj5CZWFsZSwgUi48
L2F1dGhvcj48YXV0aG9yPk1pbGxhciwgSi48L2F1dGhvcj48YXV0aG9yPlNoaWgsIEIuPC9hdXRo
b3I+PGF1dGhvcj5LZWF0aW5nLCBTLjwvYXV0aG9yPjxhdXRob3I+WmVjaG5lciwgTS48L2F1dGhv
cj48YXV0aG9yPkhhbGV5LCBDLjwvYXV0aG9yPjxhdXRob3I+UG9ydGVvdXMsIEQuIEouPC9hdXRo
b3I+PGF1dGhvcj5IYXl3YXJkLCBDLjwvYXV0aG9yPjxhdXRob3I+WWFuZywgSi48L2F1dGhvcj48
YXV0aG9yPktuaWdodCwgSi48L2F1dGhvcj48YXV0aG9yPlN1bW1lcnMsIEMuPC9hdXRob3I+PGF1
dGhvcj5TaGFua2FyLUhhcmksIE0uPC9hdXRob3I+PGF1dGhvcj5LbGVuZXJtYW4sIFAuPC9hdXRo
b3I+PGF1dGhvcj5UdXJ0bGUsIEwuPC9hdXRob3I+PGF1dGhvcj5IbywgQS48L2F1dGhvcj48YXV0
aG9yPk1vb3JlLCBTLiBDLjwvYXV0aG9yPjxhdXRob3I+SGluZHMsIEMuPC9hdXRob3I+PGF1dGhv
cj5Ib3JieSwgUC48L2F1dGhvcj48YXV0aG9yPk5pY2hvbCwgQS48L2F1dGhvcj48YXV0aG9yPk1h
c2xvdmUsIEQuPC9hdXRob3I+PGF1dGhvcj5MaW5nLCBMLjwvYXV0aG9yPjxhdXRob3I+TWNBdWxl
eSwgRC48L2F1dGhvcj48YXV0aG9yPk1vbnRnb21lcnksIEguPC9hdXRob3I+PGF1dGhvcj5XYWxz
aCwgVC48L2F1dGhvcj48YXV0aG9yPlBlcmVpcmEsIEEuPC9hdXRob3I+PGF1dGhvcj5SZW5pZXJp
LCBBLjwvYXV0aG9yPjxhdXRob3I+R2VuLCBPbWljYyBJbnZlc3RpZ2F0b3JzPC9hdXRob3I+PGF1
dGhvcj5Jc2FyaWNjIEludmVzdGlnYXRvcnM8L2F1dGhvcj48YXV0aG9yPkNvdmlkLSBIdW1hbiBH
ZW5ldGljcyBJbml0aWF0aXZlPC9hdXRob3I+PGF1dGhvcj5hbmRNZSwgSW52ZXN0aWdhdG9yczwv
YXV0aG9yPjxhdXRob3I+QnJhY292aWQgSW52ZXN0aWdhdG9yczwvYXV0aG9yPjxhdXRob3I+R2Vu
LCBDb3ZpZCBJbnZlc3RpZ2F0b3JzPC9hdXRob3I+PGF1dGhvcj5TaGVuLCBYLjwvYXV0aG9yPjxh
dXRob3I+UG9udGluZywgQy4gUC48L2F1dGhvcj48YXV0aG9yPkZhd2tlcywgQS48L2F1dGhvcj48
YXV0aG9yPlRlbmVzYSwgQS48L2F1dGhvcj48YXV0aG9yPkNhdWxmaWVsZCwgTS48L2F1dGhvcj48
YXV0aG9yPlNjb3R0LCBSLjwvYXV0aG9yPjxhdXRob3I+Um93YW4sIEsuPC9hdXRob3I+PGF1dGhv
cj5NdXJwaHksIEwuPC9hdXRob3I+PGF1dGhvcj5PcGVuc2hhdywgUC4gSi4gTS48L2F1dGhvcj48
YXV0aG9yPlNlbXBsZSwgTS4gRy48L2F1dGhvcj48YXV0aG9yPkxhdywgQS48L2F1dGhvcj48YXV0
aG9yPlZpdGFydCwgVi48L2F1dGhvcj48YXV0aG9yPldpbHNvbiwgSi4gRi48L2F1dGhvcj48YXV0
aG9yPkJhaWxsaWUsIEouIEsuPC9hdXRob3I+PC9hdXRob3JzPjwvY29udHJpYnV0b3JzPjxhdXRo
LWFkZHJlc3M+Um9zbGluIEluc3RpdHV0ZSwgVW5pdmVyc2l0eSBvZiBFZGluYnVyZ2gsIEVhc3Rl
ciBCdXNoLCBFZGluYnVyZ2gsIEVIMjUgOVJHLCBVSy4mI3hEO01SQyBIdW1hbiBHZW5ldGljcyBV
bml0LCBJbnN0aXR1dGUgb2YgR2VuZXRpY3MgYW5kIE1vbGVjdWxhciBNZWRpY2luZSwgVW5pdmVy
c2l0eSBvZiBFZGluYnVyZ2gsIFdlc3Rlcm4gR2VuZXJhbCBIb3NwaXRhbCwgQ3Jld2UgUm9hZCwg
RWRpbmJ1cmdoLCBFSDQgMlhVLCBVSy4mI3hEO0dlbm9taWNzIEVuZ2xhbmQsIExvbmRvbiwgVUsu
JiN4RDtDZW50cmUgZm9yIEluZmxhbW1hdGlvbiBSZXNlYXJjaCwgVGhlIFF1ZWVuJmFwb3M7cyBN
ZWRpY2FsIFJlc2VhcmNoIEluc3RpdHV0ZSwgVW5pdmVyc2l0eSBvZiBFZGluYnVyZ2gsIDQ3IExp
dHRsZSBGcmFuY2UgQ3Jlc2NlbnQsIEVkaW5idXJnaCwgVUsuJiN4RDtDZW50cmUgZm9yIEdlbm9t
aWMgYW5kIEV4cGVyaW1lbnRhbCBNZWRpY2luZSwgSW5zdGl0dXRlIG9mIEdlbmV0aWNzIGFuZCBN
b2xlY3VsYXIgTWVkaWNpbmUsIFVuaXZlcnNpdHkgb2YgRWRpbmJ1cmdoLCBXZXN0ZXJuIEdlbmVy
YWwgSG9zcGl0YWwsIENyZXdlIFJvYWQsIEVkaW5idXJnaCwgRUg0IDJYVSwgVUsuJiN4RDtFZGlu
YnVyZ2ggQ2xpbmljYWwgUmVzZWFyY2ggRmFjaWxpdHksIFdlc3Rlcm4gR2VuZXJhbCBIb3NwaXRh
bCwgVW5pdmVyc2l0eSBvZiBFZGluYnVyZ2gsIEVkaW5idXJnaCwgRUg0IDJYVSwgVUsuJiN4RDtJ
bnRlbnNpdmUgQ2FyZSBOYXRpb25hbCBBdWRpdCAmYW1wOyBSZXNlYXJjaCBDZW50cmUsIExvbmRv
biwgVUsuJiN4RDtJbnN0aXR1dGUgZm9yIE1vbGVjdWxhciBCaW9zY2llbmNlLCBUaGUgVW5pdmVy
c2l0eSBvZiBRdWVlbnNsYW5kLCBCcmlzYmFuZSwgUXVlZW5zbGFuZCwgQXVzdHJhbGlhLiYjeEQ7
Qmlvc3RhdGlzdGljcyBHcm91cCwgU2Nob29sIG9mIExpZmUgU2NpZW5jZXMsIFN1biBZYXQtc2Vu
IFVuaXZlcnNpdHksIEd1YW5nemhvdSwgQ2hpbmEuJiN4RDtUaGUgQ3JpY2sgSW5zdGl0dXRlLCBM
b25kb24sIFVLLiYjeEQ7SW50ZW5zaXZlIENhcmUgVW5pdCwgUm95YWwgSW5maXJtYXJ5IG9mIEVk
aW5idXJnaCwgNTQgTGl0dGxlIEZyYW5jZSBEcml2ZSwgRWRpbmJ1cmdoLCBFSDE2IDVTQSwgVUsu
JiN4RDtTY2hvb2wgb2YgTGlmZSBTY2llbmNlcywgV2VzdGxha2UgVW5pdmVyc2l0eSwgSGFuZ3po
b3UsIFpoZWppYW5nLCAzMTAwMjQsIENoaW5hLiYjeEQ7V2VzdGxha2UgTGFib3JhdG9yeSBvZiBM
aWZlIFNjaWVuY2VzIGFuZCBCaW9tZWRpY2luZSwgSGFuZ3pob3UsIFpoZWppYW5nLCAzMTAwMjQs
IENoaW5hLiYjeEQ7V2VsbGNvbWUgQ2VudHJlIGZvciBIdW1hbiBHZW5ldGljcywgVW5pdmVyc2l0
eSBvZiBPeGZvcmQsIE94Zm9yZCwgVUsuJiN4RDtEZXBhcnRtZW50IG9mIE1lZGljaW5lLCBVbml2
ZXJzaXR5IG9mIENhbWJyaWRnZSwgQ2FtYnJpZGdlLCBVSy4mI3hEO0RlcGFydG1lbnQgb2YgSW50
ZW5zaXZlIENhcmUgTWVkaWNpbmUsIEd1eSZhcG9zO3MgYW5kIFN0LiBUaG9tYXMgTkhTIEZvdW5k
YXRpb24gVHJ1c3QsIExvbmRvbiwgVUsuJiN4RDtTY2hvb2wgb2YgSW1tdW5vbG9neSBhbmQgTWlj
cm9iaWFsIFNjaWVuY2VzLCBLaW5nJmFwb3M7cyBDb2xsZWdlIExvbmRvbiwgTG9uZG9uLCBVSy4m
I3hEO05JSFIgSGVhbHRoIFByb3RlY3Rpb24gUmVzZWFyY2ggVW5pdCBmb3IgRW1lcmdpbmcgYW5k
IFpvb25vdGljIEluZmVjdGlvbnMsIEluc3RpdHV0ZSBvZiBJbmZlY3Rpb24sIFZldGVyaW5hcnkg
YW5kIEVjb2xvZ2ljYWwgU2NpZW5jZXMgVW5pdmVyc2l0eSBvZiBMaXZlcnBvb2wsIExpdmVycG9v
bCwgTDY5IDdCRSwgVUsuJiN4RDtNUkMtVW5pdmVyc2l0eSBvZiBHbGFzZ293IENlbnRyZSBmb3Ig
VmlydXMgUmVzZWFyY2gsIEluc3RpdHV0ZSBvZiBJbmZlY3Rpb24sIEltbXVuaXR5IGFuZCBJbmZs
YW1tYXRpb24sIENvbGxlZ2Ugb2YgTWVkaWNhbCwgVmV0ZXJpbmFyeSBhbmQgTGlmZSBTY2llbmNl
cywgVW5pdmVyc2l0eSBvZiBHbGFzZ293LCBHbGFzZ293LCBVSy4mI3hEO1dpbGxpYW0gSGFydmV5
IFJlc2VhcmNoIEluc3RpdHV0ZSwgQmFydHMgYW5kIHRoZSBMb25kb24gU2Nob29sIG9mIE1lZGlj
aW5lIGFuZCBEZW50aXN0cnksIFF1ZWVuIE1hcnkgVW5pdmVyc2l0eSBvZiBMb25kb24sIExvbmRv
biwgRUMxTSA2QlEsIFVLLiYjeEQ7Q2VudHJlIGZvciBUcm9waWNhbCBNZWRpY2luZSBhbmQgR2xv
YmFsIEhlYWx0aCwgTnVmZmllbGQgRGVwYXJ0bWVudCBvZiBNZWRpY2luZSwgVW5pdmVyc2l0eSBv
ZiBPeGZvcmQsIE9sZCBSb2FkIENhbXB1cywgUm9vc2V2ZWx0IERyaXZlLCBPeGZvcmQsIE9YMyA3
RlosIFVLLiYjeEQ7Q2xpbmljYWwgUmVzZWFyY2ggQ2VudHJlIGF0IFN0IFZpbmNlbnQmYXBvcztz
IFVuaXZlcnNpdHkgSG9zcGl0YWwsIFVuaXZlcnNpdHkgQ29sbGVnZSBEdWJsaW4sIER1Ymxpbiwg
SXJlbGFuZC4mI3hEO0F1c3RyYWxpYW4gYW5kIE5ldyBaZWFsYW5kIEludGVuc2l2ZSBDYXJlIFJl
c2VhcmNoIENlbnRyZSwgTW9uYXNoIFVuaXZlcnNpdHksIE1lbGJvdXJuZSwgVmljdG9yaWEsIEF1
c3RyYWxpYS4mI3hEO0ludGVuc2l2ZSBDYXJlIFVuaXQsIEFsZnJlZCBIb3NwaXRhbCwgTWVsYm91
cm5lLCBWaWN0b3JpYSwgQXVzdHJhbGlhLiYjeEQ7RGVwYXJ0bWVudCBvZiBDcml0aWNhbCBDYXJl
IE1lZGljaW5lLCBRdWVlbiZhcG9zO3MgVW5pdmVyc2l0eSBhbmQgS2luZ3N0b24gSGVhbHRoIFNj
aWVuY2VzIENlbnRyZSwgS2luZ3N0b24sIE9udGFyaW8sIENhbmFkYS4mI3hEO0RlcGFydG1lbnQg
b2YgQW5hZXN0aGVzaWEgYW5kIEludGVuc2l2ZSBDYXJlLCBUaGUgQ2hpbmVzZSBVbml2ZXJzaXR5
IG9mIEhvbmcgS29uZywgUHJpbmNlIG9mIFdhbGVzIEhvc3BpdGFsLCBIb25nIEtvbmcsIENoaW5h
LiYjeEQ7V2VsbGNvbWUtV29sZnNvbiBJbnN0aXR1dGUgZm9yIEV4cGVyaW1lbnRhbCBNZWRpY2lu
ZSwgUXVlZW4mYXBvcztzIFVuaXZlcnNpdHkgQmVsZmFzdCwgQmVsZmFzdCwgVUsuJiN4RDtEZXBh
cnRtZW50IG9mIEludGVuc2l2ZSBDYXJlIE1lZGljaW5lLCBSb3lhbCBWaWN0b3JpYSBIb3NwaXRh
bCwgQmVsZmFzdCwgVUsuJiN4RDtVQ0wgQ2VudHJlIGZvciBIdW1hbiBIZWFsdGggYW5kIFBlcmZv
cm1hbmNlLCBMb25kb24sIFcxVCA3SEEsIFVLLiYjeEQ7RmFjdWx0eSBvZiBNZWRpY2luZSwgVW5p
dmVyc2l0eSBvZiBTYW8gUGF1bG8sIFNhbyBQYXVsbywgQnJhemlsLiYjeEQ7TWVkaWNhbCBHZW5l
dGljcywgVW5pdmVyc2l0eSBvZiBTaWVuYSwgU2llbmEsIEl0YWx5LiYjeEQ7R2VuZXRpY2EgTWVk
aWNhLCBBemllbmRhIE9zcGVkYWxpZXJvLVVuaXZlcnNpdGFyaWEgU2VuZXNlLCBTaWVuYSwgSXRh
bHkuJiN4RDtDZW50cmUgZm9yIEdsb2JhbCBIZWFsdGggUmVzZWFyY2gsIFVzaGVyIEluc3RpdHV0
ZSBvZiBQb3B1bGF0aW9uIEhlYWx0aCBTY2llbmNlcyBhbmQgSW5mb3JtYXRpY3MsIFRldmlvdCBQ
bGFjZSwgRWRpbmJ1cmdoLCBFSDggOUFHLCBVSy4mI3hEO0RlcGFydG1lbnQgb2YgTWVkaWNhbCBF
cGlkZW1pb2xvZ3kgYW5kIEJpb3N0YXRpc3RpY3MsIEthcm9saW5za2EgSW5zdGl0dXRldCwgU3Rv
Y2tob2xtLCBTd2VkZW4uJiN4RDtHcmVhdCBPcm1vbmQgU3RyZWV0IEhvc3BpdGFsIGZvciBDaGls
ZHJlbiBOSFMgRm91bmRhdGlvbiBUcnVzdCwgTG9uZG9uLCBVSy4mI3hEO05hdGlvbmFsIEhlYXJ0
IGFuZCBMdW5nIEluc3RpdHV0ZSwgSW1wZXJpYWwgQ29sbGVnZSBMb25kb24sIExvbmRvbiwgVUsu
JiN4RDtJbXBlcmlhbCBDb2xsZWdlIEhlYWx0aGNhcmUgTkhTIFRydXN0IExvbmRvbiwgTG9uZG9u
LCBVSy4mI3hEO1Jlc3BpcmF0b3J5IE1lZGljaW5lLCBBbGRlciBIZXkgQ2hpbGRyZW4mYXBvcztz
IEhvc3BpdGFsLCBJbnN0aXR1dGUgaW4gVGhlIFBhcmssIFVuaXZlcnNpdHkgb2YgTGl2ZXJwb29s
LCBBbGRlciBIZXkgQ2hpbGRyZW4mYXBvcztzIEhvc3BpdGFsLCBMaXZlcnBvb2wsIFVLLiYjeEQ7
Um9zbGluIEluc3RpdHV0ZSwgVW5pdmVyc2l0eSBvZiBFZGluYnVyZ2gsIEVhc3RlciBCdXNoLCBF
ZGluYnVyZ2gsIEVIMjUgOVJHLCBVSy4gai5rLmJhaWxsaWVAZWQuYWMudWsuJiN4RDtNUkMgSHVt
YW4gR2VuZXRpY3MgVW5pdCwgSW5zdGl0dXRlIG9mIEdlbmV0aWNzIGFuZCBNb2xlY3VsYXIgTWVk
aWNpbmUsIFVuaXZlcnNpdHkgb2YgRWRpbmJ1cmdoLCBXZXN0ZXJuIEdlbmVyYWwgSG9zcGl0YWws
IENyZXdlIFJvYWQsIEVkaW5idXJnaCwgRUg0IDJYVSwgVUsuIGouay5iYWlsbGllQGVkLmFjLnVr
LiYjeEQ7SW50ZW5zaXZlIENhcmUgVW5pdCwgUm95YWwgSW5maXJtYXJ5IG9mIEVkaW5idXJnaCwg
NTQgTGl0dGxlIEZyYW5jZSBEcml2ZSwgRWRpbmJ1cmdoLCBFSDE2IDVTQSwgVUsuIGouay5iYWls
bGllQGVkLmFjLnVrLjwvYXV0aC1hZGRyZXNzPjx0aXRsZXM+PHRpdGxlPkdlbmV0aWMgbWVjaGFu
aXNtcyBvZiBjcml0aWNhbCBpbGxuZXNzIGluIENvdmlkLTE5PC90aXRsZT48c2Vjb25kYXJ5LXRp
dGxlPk5hdHVyZTwvc2Vjb25kYXJ5LXRpdGxlPjwvdGl0bGVzPjxwZXJpb2RpY2FsPjxmdWxsLXRp
dGxlPk5hdHVyZTwvZnVsbC10aXRsZT48YWJici0xPk5hdHVyZTwvYWJici0xPjwvcGVyaW9kaWNh
bD48ZWRpdGlvbj4yMDIwLzEyLzEyPC9lZGl0aW9uPjxkYXRlcz48eWVhcj4yMDIwPC95ZWFyPjxw
dWItZGF0ZXM+PGRhdGU+RGVjIDExPC9kYXRlPjwvcHViLWRhdGVzPjwvZGF0ZXM+PGlzYm4+MTQ3
Ni00Njg3IChFbGVjdHJvbmljKSYjeEQ7MDAyOC0wODM2IChMaW5raW5nKTwvaXNibj48YWNjZXNz
aW9uLW51bT4zMzMwNzU0NjwvYWNjZXNzaW9uLW51bT48dXJscz48cmVsYXRlZC11cmxzPjx1cmw+
aHR0cHM6Ly93d3cubmNiaS5ubG0ubmloLmdvdi9wdWJtZWQvMzMzMDc1NDY8L3VybD48L3JlbGF0
ZWQtdXJscz48L3VybHM+PGVsZWN0cm9uaWMtcmVzb3VyY2UtbnVtPjEwLjEwMzgvczQxNTg2LTAy
MC0wMzA2NS15PC9lbGVjdHJvbmljLXJlc291cmNlLW51bT48L3JlY29yZD48L0NpdGU+PC9FbmRO
b3RlPgB=
</w:fldData>
        </w:fldChar>
      </w:r>
      <w:r>
        <w:rPr>
          <w:rFonts w:cs="Times New Roman"/>
          <w:b/>
          <w:szCs w:val="24"/>
        </w:rPr>
        <w:instrText xml:space="preserve"> ADDIN EN.CITE </w:instrText>
      </w:r>
      <w:r>
        <w:rPr>
          <w:rFonts w:cs="Times New Roman"/>
          <w:b/>
          <w:szCs w:val="24"/>
        </w:rPr>
        <w:fldChar w:fldCharType="begin">
          <w:fldData xml:space="preserve">PEVuZE5vdGU+PENpdGU+PEF1dGhvcj5QYWlyby1DYXN0aW5laXJhPC9BdXRob3I+PFllYXI+MjAy
MDwvWWVhcj48UmVjTnVtPjE5NzQ8L1JlY051bT48RGlzcGxheVRleHQ+KDEpPC9EaXNwbGF5VGV4
dD48cmVjb3JkPjxyZWMtbnVtYmVyPjE5NzQ8L3JlYy1udW1iZXI+PGZvcmVpZ24ta2V5cz48a2V5
IGFwcD0iRU4iIGRiLWlkPSJmZHh0MDlkMDdmcHNmcmVwcmZyeHc5MjZ3YTl3ZDU5cHB0eGEiPjE5
NzQ8L2tleT48L2ZvcmVpZ24ta2V5cz48cmVmLXR5cGUgbmFtZT0iSm91cm5hbCBBcnRpY2xlIj4x
NzwvcmVmLXR5cGU+PGNvbnRyaWJ1dG9ycz48YXV0aG9ycz48YXV0aG9yPlBhaXJvLUNhc3RpbmVp
cmEsIEUuPC9hdXRob3I+PGF1dGhvcj5DbG9oaXNleSwgUy48L2F1dGhvcj48YXV0aG9yPktsYXJp
YywgTC48L2F1dGhvcj48YXV0aG9yPkJyZXRoZXJpY2ssIEEuIEQuPC9hdXRob3I+PGF1dGhvcj5S
YXdsaWssIEsuPC9hdXRob3I+PGF1dGhvcj5QYXNrbywgRC48L2F1dGhvcj48YXV0aG9yPldhbGtl
ciwgUy48L2F1dGhvcj48YXV0aG9yPlBhcmtpbnNvbiwgTi48L2F1dGhvcj48YXV0aG9yPkZvdXJt
YW4sIE0uIEguPC9hdXRob3I+PGF1dGhvcj5SdXNzZWxsLCBDLiBELjwvYXV0aG9yPjxhdXRob3I+
RnVybmlzcywgSi48L2F1dGhvcj48YXV0aG9yPlJpY2htb25kLCBBLjwvYXV0aG9yPjxhdXRob3I+
R291bnRvdW5hLCBFLjwvYXV0aG9yPjxhdXRob3I+V3JvYmVsLCBOLjwvYXV0aG9yPjxhdXRob3I+
SGFycmlzb24sIEQuPC9hdXRob3I+PGF1dGhvcj5XYW5nLCBCLjwvYXV0aG9yPjxhdXRob3I+V3Us
IFkuPC9hdXRob3I+PGF1dGhvcj5NZXluZXJ0LCBBLjwvYXV0aG9yPjxhdXRob3I+R3JpZmZpdGhz
LCBGLjwvYXV0aG9yPjxhdXRob3I+T29zdGh1eXplbiwgVy48L2F1dGhvcj48YXV0aG9yPktvdXNh
dGhhbmFzLCBBLjwvYXV0aG9yPjxhdXRob3I+TW91dHNpYW5hcywgTC48L2F1dGhvcj48YXV0aG9y
PllhbmcsIFouPC9hdXRob3I+PGF1dGhvcj5aaGFpLCBSLjwvYXV0aG9yPjxhdXRob3I+Wmhlbmcs
IEMuPC9hdXRob3I+PGF1dGhvcj5HcmltZXMsIEcuPC9hdXRob3I+PGF1dGhvcj5CZWFsZSwgUi48
L2F1dGhvcj48YXV0aG9yPk1pbGxhciwgSi48L2F1dGhvcj48YXV0aG9yPlNoaWgsIEIuPC9hdXRo
b3I+PGF1dGhvcj5LZWF0aW5nLCBTLjwvYXV0aG9yPjxhdXRob3I+WmVjaG5lciwgTS48L2F1dGhv
cj48YXV0aG9yPkhhbGV5LCBDLjwvYXV0aG9yPjxhdXRob3I+UG9ydGVvdXMsIEQuIEouPC9hdXRo
b3I+PGF1dGhvcj5IYXl3YXJkLCBDLjwvYXV0aG9yPjxhdXRob3I+WWFuZywgSi48L2F1dGhvcj48
YXV0aG9yPktuaWdodCwgSi48L2F1dGhvcj48YXV0aG9yPlN1bW1lcnMsIEMuPC9hdXRob3I+PGF1
dGhvcj5TaGFua2FyLUhhcmksIE0uPC9hdXRob3I+PGF1dGhvcj5LbGVuZXJtYW4sIFAuPC9hdXRo
b3I+PGF1dGhvcj5UdXJ0bGUsIEwuPC9hdXRob3I+PGF1dGhvcj5IbywgQS48L2F1dGhvcj48YXV0
aG9yPk1vb3JlLCBTLiBDLjwvYXV0aG9yPjxhdXRob3I+SGluZHMsIEMuPC9hdXRob3I+PGF1dGhv
cj5Ib3JieSwgUC48L2F1dGhvcj48YXV0aG9yPk5pY2hvbCwgQS48L2F1dGhvcj48YXV0aG9yPk1h
c2xvdmUsIEQuPC9hdXRob3I+PGF1dGhvcj5MaW5nLCBMLjwvYXV0aG9yPjxhdXRob3I+TWNBdWxl
eSwgRC48L2F1dGhvcj48YXV0aG9yPk1vbnRnb21lcnksIEguPC9hdXRob3I+PGF1dGhvcj5XYWxz
aCwgVC48L2F1dGhvcj48YXV0aG9yPlBlcmVpcmEsIEEuPC9hdXRob3I+PGF1dGhvcj5SZW5pZXJp
LCBBLjwvYXV0aG9yPjxhdXRob3I+R2VuLCBPbWljYyBJbnZlc3RpZ2F0b3JzPC9hdXRob3I+PGF1
dGhvcj5Jc2FyaWNjIEludmVzdGlnYXRvcnM8L2F1dGhvcj48YXV0aG9yPkNvdmlkLSBIdW1hbiBH
ZW5ldGljcyBJbml0aWF0aXZlPC9hdXRob3I+PGF1dGhvcj5hbmRNZSwgSW52ZXN0aWdhdG9yczwv
YXV0aG9yPjxhdXRob3I+QnJhY292aWQgSW52ZXN0aWdhdG9yczwvYXV0aG9yPjxhdXRob3I+R2Vu
LCBDb3ZpZCBJbnZlc3RpZ2F0b3JzPC9hdXRob3I+PGF1dGhvcj5TaGVuLCBYLjwvYXV0aG9yPjxh
dXRob3I+UG9udGluZywgQy4gUC48L2F1dGhvcj48YXV0aG9yPkZhd2tlcywgQS48L2F1dGhvcj48
YXV0aG9yPlRlbmVzYSwgQS48L2F1dGhvcj48YXV0aG9yPkNhdWxmaWVsZCwgTS48L2F1dGhvcj48
YXV0aG9yPlNjb3R0LCBSLjwvYXV0aG9yPjxhdXRob3I+Um93YW4sIEsuPC9hdXRob3I+PGF1dGhv
cj5NdXJwaHksIEwuPC9hdXRob3I+PGF1dGhvcj5PcGVuc2hhdywgUC4gSi4gTS48L2F1dGhvcj48
YXV0aG9yPlNlbXBsZSwgTS4gRy48L2F1dGhvcj48YXV0aG9yPkxhdywgQS48L2F1dGhvcj48YXV0
aG9yPlZpdGFydCwgVi48L2F1dGhvcj48YXV0aG9yPldpbHNvbiwgSi4gRi48L2F1dGhvcj48YXV0
aG9yPkJhaWxsaWUsIEouIEsuPC9hdXRob3I+PC9hdXRob3JzPjwvY29udHJpYnV0b3JzPjxhdXRo
LWFkZHJlc3M+Um9zbGluIEluc3RpdHV0ZSwgVW5pdmVyc2l0eSBvZiBFZGluYnVyZ2gsIEVhc3Rl
ciBCdXNoLCBFZGluYnVyZ2gsIEVIMjUgOVJHLCBVSy4mI3hEO01SQyBIdW1hbiBHZW5ldGljcyBV
bml0LCBJbnN0aXR1dGUgb2YgR2VuZXRpY3MgYW5kIE1vbGVjdWxhciBNZWRpY2luZSwgVW5pdmVy
c2l0eSBvZiBFZGluYnVyZ2gsIFdlc3Rlcm4gR2VuZXJhbCBIb3NwaXRhbCwgQ3Jld2UgUm9hZCwg
RWRpbmJ1cmdoLCBFSDQgMlhVLCBVSy4mI3hEO0dlbm9taWNzIEVuZ2xhbmQsIExvbmRvbiwgVUsu
JiN4RDtDZW50cmUgZm9yIEluZmxhbW1hdGlvbiBSZXNlYXJjaCwgVGhlIFF1ZWVuJmFwb3M7cyBN
ZWRpY2FsIFJlc2VhcmNoIEluc3RpdHV0ZSwgVW5pdmVyc2l0eSBvZiBFZGluYnVyZ2gsIDQ3IExp
dHRsZSBGcmFuY2UgQ3Jlc2NlbnQsIEVkaW5idXJnaCwgVUsuJiN4RDtDZW50cmUgZm9yIEdlbm9t
aWMgYW5kIEV4cGVyaW1lbnRhbCBNZWRpY2luZSwgSW5zdGl0dXRlIG9mIEdlbmV0aWNzIGFuZCBN
b2xlY3VsYXIgTWVkaWNpbmUsIFVuaXZlcnNpdHkgb2YgRWRpbmJ1cmdoLCBXZXN0ZXJuIEdlbmVy
YWwgSG9zcGl0YWwsIENyZXdlIFJvYWQsIEVkaW5idXJnaCwgRUg0IDJYVSwgVUsuJiN4RDtFZGlu
YnVyZ2ggQ2xpbmljYWwgUmVzZWFyY2ggRmFjaWxpdHksIFdlc3Rlcm4gR2VuZXJhbCBIb3NwaXRh
bCwgVW5pdmVyc2l0eSBvZiBFZGluYnVyZ2gsIEVkaW5idXJnaCwgRUg0IDJYVSwgVUsuJiN4RDtJ
bnRlbnNpdmUgQ2FyZSBOYXRpb25hbCBBdWRpdCAmYW1wOyBSZXNlYXJjaCBDZW50cmUsIExvbmRv
biwgVUsuJiN4RDtJbnN0aXR1dGUgZm9yIE1vbGVjdWxhciBCaW9zY2llbmNlLCBUaGUgVW5pdmVy
c2l0eSBvZiBRdWVlbnNsYW5kLCBCcmlzYmFuZSwgUXVlZW5zbGFuZCwgQXVzdHJhbGlhLiYjeEQ7
Qmlvc3RhdGlzdGljcyBHcm91cCwgU2Nob29sIG9mIExpZmUgU2NpZW5jZXMsIFN1biBZYXQtc2Vu
IFVuaXZlcnNpdHksIEd1YW5nemhvdSwgQ2hpbmEuJiN4RDtUaGUgQ3JpY2sgSW5zdGl0dXRlLCBM
b25kb24sIFVLLiYjeEQ7SW50ZW5zaXZlIENhcmUgVW5pdCwgUm95YWwgSW5maXJtYXJ5IG9mIEVk
aW5idXJnaCwgNTQgTGl0dGxlIEZyYW5jZSBEcml2ZSwgRWRpbmJ1cmdoLCBFSDE2IDVTQSwgVUsu
JiN4RDtTY2hvb2wgb2YgTGlmZSBTY2llbmNlcywgV2VzdGxha2UgVW5pdmVyc2l0eSwgSGFuZ3po
b3UsIFpoZWppYW5nLCAzMTAwMjQsIENoaW5hLiYjeEQ7V2VzdGxha2UgTGFib3JhdG9yeSBvZiBM
aWZlIFNjaWVuY2VzIGFuZCBCaW9tZWRpY2luZSwgSGFuZ3pob3UsIFpoZWppYW5nLCAzMTAwMjQs
IENoaW5hLiYjeEQ7V2VsbGNvbWUgQ2VudHJlIGZvciBIdW1hbiBHZW5ldGljcywgVW5pdmVyc2l0
eSBvZiBPeGZvcmQsIE94Zm9yZCwgVUsuJiN4RDtEZXBhcnRtZW50IG9mIE1lZGljaW5lLCBVbml2
ZXJzaXR5IG9mIENhbWJyaWRnZSwgQ2FtYnJpZGdlLCBVSy4mI3hEO0RlcGFydG1lbnQgb2YgSW50
ZW5zaXZlIENhcmUgTWVkaWNpbmUsIEd1eSZhcG9zO3MgYW5kIFN0LiBUaG9tYXMgTkhTIEZvdW5k
YXRpb24gVHJ1c3QsIExvbmRvbiwgVUsuJiN4RDtTY2hvb2wgb2YgSW1tdW5vbG9neSBhbmQgTWlj
cm9iaWFsIFNjaWVuY2VzLCBLaW5nJmFwb3M7cyBDb2xsZWdlIExvbmRvbiwgTG9uZG9uLCBVSy4m
I3hEO05JSFIgSGVhbHRoIFByb3RlY3Rpb24gUmVzZWFyY2ggVW5pdCBmb3IgRW1lcmdpbmcgYW5k
IFpvb25vdGljIEluZmVjdGlvbnMsIEluc3RpdHV0ZSBvZiBJbmZlY3Rpb24sIFZldGVyaW5hcnkg
YW5kIEVjb2xvZ2ljYWwgU2NpZW5jZXMgVW5pdmVyc2l0eSBvZiBMaXZlcnBvb2wsIExpdmVycG9v
bCwgTDY5IDdCRSwgVUsuJiN4RDtNUkMtVW5pdmVyc2l0eSBvZiBHbGFzZ293IENlbnRyZSBmb3Ig
VmlydXMgUmVzZWFyY2gsIEluc3RpdHV0ZSBvZiBJbmZlY3Rpb24sIEltbXVuaXR5IGFuZCBJbmZs
YW1tYXRpb24sIENvbGxlZ2Ugb2YgTWVkaWNhbCwgVmV0ZXJpbmFyeSBhbmQgTGlmZSBTY2llbmNl
cywgVW5pdmVyc2l0eSBvZiBHbGFzZ293LCBHbGFzZ293LCBVSy4mI3hEO1dpbGxpYW0gSGFydmV5
IFJlc2VhcmNoIEluc3RpdHV0ZSwgQmFydHMgYW5kIHRoZSBMb25kb24gU2Nob29sIG9mIE1lZGlj
aW5lIGFuZCBEZW50aXN0cnksIFF1ZWVuIE1hcnkgVW5pdmVyc2l0eSBvZiBMb25kb24sIExvbmRv
biwgRUMxTSA2QlEsIFVLLiYjeEQ7Q2VudHJlIGZvciBUcm9waWNhbCBNZWRpY2luZSBhbmQgR2xv
YmFsIEhlYWx0aCwgTnVmZmllbGQgRGVwYXJ0bWVudCBvZiBNZWRpY2luZSwgVW5pdmVyc2l0eSBv
ZiBPeGZvcmQsIE9sZCBSb2FkIENhbXB1cywgUm9vc2V2ZWx0IERyaXZlLCBPeGZvcmQsIE9YMyA3
RlosIFVLLiYjeEQ7Q2xpbmljYWwgUmVzZWFyY2ggQ2VudHJlIGF0IFN0IFZpbmNlbnQmYXBvcztz
IFVuaXZlcnNpdHkgSG9zcGl0YWwsIFVuaXZlcnNpdHkgQ29sbGVnZSBEdWJsaW4sIER1Ymxpbiwg
SXJlbGFuZC4mI3hEO0F1c3RyYWxpYW4gYW5kIE5ldyBaZWFsYW5kIEludGVuc2l2ZSBDYXJlIFJl
c2VhcmNoIENlbnRyZSwgTW9uYXNoIFVuaXZlcnNpdHksIE1lbGJvdXJuZSwgVmljdG9yaWEsIEF1
c3RyYWxpYS4mI3hEO0ludGVuc2l2ZSBDYXJlIFVuaXQsIEFsZnJlZCBIb3NwaXRhbCwgTWVsYm91
cm5lLCBWaWN0b3JpYSwgQXVzdHJhbGlhLiYjeEQ7RGVwYXJ0bWVudCBvZiBDcml0aWNhbCBDYXJl
IE1lZGljaW5lLCBRdWVlbiZhcG9zO3MgVW5pdmVyc2l0eSBhbmQgS2luZ3N0b24gSGVhbHRoIFNj
aWVuY2VzIENlbnRyZSwgS2luZ3N0b24sIE9udGFyaW8sIENhbmFkYS4mI3hEO0RlcGFydG1lbnQg
b2YgQW5hZXN0aGVzaWEgYW5kIEludGVuc2l2ZSBDYXJlLCBUaGUgQ2hpbmVzZSBVbml2ZXJzaXR5
IG9mIEhvbmcgS29uZywgUHJpbmNlIG9mIFdhbGVzIEhvc3BpdGFsLCBIb25nIEtvbmcsIENoaW5h
LiYjeEQ7V2VsbGNvbWUtV29sZnNvbiBJbnN0aXR1dGUgZm9yIEV4cGVyaW1lbnRhbCBNZWRpY2lu
ZSwgUXVlZW4mYXBvcztzIFVuaXZlcnNpdHkgQmVsZmFzdCwgQmVsZmFzdCwgVUsuJiN4RDtEZXBh
cnRtZW50IG9mIEludGVuc2l2ZSBDYXJlIE1lZGljaW5lLCBSb3lhbCBWaWN0b3JpYSBIb3NwaXRh
bCwgQmVsZmFzdCwgVUsuJiN4RDtVQ0wgQ2VudHJlIGZvciBIdW1hbiBIZWFsdGggYW5kIFBlcmZv
cm1hbmNlLCBMb25kb24sIFcxVCA3SEEsIFVLLiYjeEQ7RmFjdWx0eSBvZiBNZWRpY2luZSwgVW5p
dmVyc2l0eSBvZiBTYW8gUGF1bG8sIFNhbyBQYXVsbywgQnJhemlsLiYjeEQ7TWVkaWNhbCBHZW5l
dGljcywgVW5pdmVyc2l0eSBvZiBTaWVuYSwgU2llbmEsIEl0YWx5LiYjeEQ7R2VuZXRpY2EgTWVk
aWNhLCBBemllbmRhIE9zcGVkYWxpZXJvLVVuaXZlcnNpdGFyaWEgU2VuZXNlLCBTaWVuYSwgSXRh
bHkuJiN4RDtDZW50cmUgZm9yIEdsb2JhbCBIZWFsdGggUmVzZWFyY2gsIFVzaGVyIEluc3RpdHV0
ZSBvZiBQb3B1bGF0aW9uIEhlYWx0aCBTY2llbmNlcyBhbmQgSW5mb3JtYXRpY3MsIFRldmlvdCBQ
bGFjZSwgRWRpbmJ1cmdoLCBFSDggOUFHLCBVSy4mI3hEO0RlcGFydG1lbnQgb2YgTWVkaWNhbCBF
cGlkZW1pb2xvZ3kgYW5kIEJpb3N0YXRpc3RpY3MsIEthcm9saW5za2EgSW5zdGl0dXRldCwgU3Rv
Y2tob2xtLCBTd2VkZW4uJiN4RDtHcmVhdCBPcm1vbmQgU3RyZWV0IEhvc3BpdGFsIGZvciBDaGls
ZHJlbiBOSFMgRm91bmRhdGlvbiBUcnVzdCwgTG9uZG9uLCBVSy4mI3hEO05hdGlvbmFsIEhlYXJ0
IGFuZCBMdW5nIEluc3RpdHV0ZSwgSW1wZXJpYWwgQ29sbGVnZSBMb25kb24sIExvbmRvbiwgVUsu
JiN4RDtJbXBlcmlhbCBDb2xsZWdlIEhlYWx0aGNhcmUgTkhTIFRydXN0IExvbmRvbiwgTG9uZG9u
LCBVSy4mI3hEO1Jlc3BpcmF0b3J5IE1lZGljaW5lLCBBbGRlciBIZXkgQ2hpbGRyZW4mYXBvcztz
IEhvc3BpdGFsLCBJbnN0aXR1dGUgaW4gVGhlIFBhcmssIFVuaXZlcnNpdHkgb2YgTGl2ZXJwb29s
LCBBbGRlciBIZXkgQ2hpbGRyZW4mYXBvcztzIEhvc3BpdGFsLCBMaXZlcnBvb2wsIFVLLiYjeEQ7
Um9zbGluIEluc3RpdHV0ZSwgVW5pdmVyc2l0eSBvZiBFZGluYnVyZ2gsIEVhc3RlciBCdXNoLCBF
ZGluYnVyZ2gsIEVIMjUgOVJHLCBVSy4gai5rLmJhaWxsaWVAZWQuYWMudWsuJiN4RDtNUkMgSHVt
YW4gR2VuZXRpY3MgVW5pdCwgSW5zdGl0dXRlIG9mIEdlbmV0aWNzIGFuZCBNb2xlY3VsYXIgTWVk
aWNpbmUsIFVuaXZlcnNpdHkgb2YgRWRpbmJ1cmdoLCBXZXN0ZXJuIEdlbmVyYWwgSG9zcGl0YWws
IENyZXdlIFJvYWQsIEVkaW5idXJnaCwgRUg0IDJYVSwgVUsuIGouay5iYWlsbGllQGVkLmFjLnVr
LiYjeEQ7SW50ZW5zaXZlIENhcmUgVW5pdCwgUm95YWwgSW5maXJtYXJ5IG9mIEVkaW5idXJnaCwg
NTQgTGl0dGxlIEZyYW5jZSBEcml2ZSwgRWRpbmJ1cmdoLCBFSDE2IDVTQSwgVUsuIGouay5iYWls
bGllQGVkLmFjLnVrLjwvYXV0aC1hZGRyZXNzPjx0aXRsZXM+PHRpdGxlPkdlbmV0aWMgbWVjaGFu
aXNtcyBvZiBjcml0aWNhbCBpbGxuZXNzIGluIENvdmlkLTE5PC90aXRsZT48c2Vjb25kYXJ5LXRp
dGxlPk5hdHVyZTwvc2Vjb25kYXJ5LXRpdGxlPjwvdGl0bGVzPjxwZXJpb2RpY2FsPjxmdWxsLXRp
dGxlPk5hdHVyZTwvZnVsbC10aXRsZT48YWJici0xPk5hdHVyZTwvYWJici0xPjwvcGVyaW9kaWNh
bD48ZWRpdGlvbj4yMDIwLzEyLzEyPC9lZGl0aW9uPjxkYXRlcz48eWVhcj4yMDIwPC95ZWFyPjxw
dWItZGF0ZXM+PGRhdGU+RGVjIDExPC9kYXRlPjwvcHViLWRhdGVzPjwvZGF0ZXM+PGlzYm4+MTQ3
Ni00Njg3IChFbGVjdHJvbmljKSYjeEQ7MDAyOC0wODM2IChMaW5raW5nKTwvaXNibj48YWNjZXNz
aW9uLW51bT4zMzMwNzU0NjwvYWNjZXNzaW9uLW51bT48dXJscz48cmVsYXRlZC11cmxzPjx1cmw+
aHR0cHM6Ly93d3cubmNiaS5ubG0ubmloLmdvdi9wdWJtZWQvMzMzMDc1NDY8L3VybD48L3JlbGF0
ZWQtdXJscz48L3VybHM+PGVsZWN0cm9uaWMtcmVzb3VyY2UtbnVtPjEwLjEwMzgvczQxNTg2LTAy
MC0wMzA2NS15PC9lbGVjdHJvbmljLXJlc291cmNlLW51bT48L3JlY29yZD48L0NpdGU+PC9FbmRO
b3RlPgB=
</w:fldData>
        </w:fldChar>
      </w:r>
      <w:r>
        <w:rPr>
          <w:rFonts w:cs="Times New Roman"/>
          <w:b/>
          <w:szCs w:val="24"/>
        </w:rPr>
        <w:instrText xml:space="preserve"> ADDIN EN.CITE.DATA </w:instrText>
      </w:r>
      <w:r>
        <w:rPr>
          <w:rFonts w:cs="Times New Roman"/>
          <w:b/>
          <w:szCs w:val="24"/>
        </w:rPr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(</w:t>
      </w:r>
      <w:hyperlink w:anchor="_ENREF_1" w:tooltip="Pairo-Castineira, 2020 #1974" w:history="1">
        <w:r w:rsidR="00DC1EC2">
          <w:rPr>
            <w:rFonts w:cs="Times New Roman"/>
            <w:b/>
            <w:noProof/>
            <w:szCs w:val="24"/>
          </w:rPr>
          <w:t>1</w:t>
        </w:r>
      </w:hyperlink>
      <w:r>
        <w:rPr>
          <w:rFonts w:cs="Times New Roman"/>
          <w:b/>
          <w:noProof/>
          <w:szCs w:val="24"/>
        </w:rPr>
        <w:t>)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 in different populations </w:t>
      </w:r>
      <w:r>
        <w:rPr>
          <w:rFonts w:cs="Times New Roman"/>
          <w:szCs w:val="24"/>
        </w:rPr>
        <w:t>D</w:t>
      </w:r>
      <w:r w:rsidR="009B464A">
        <w:rPr>
          <w:rFonts w:cs="Times New Roman"/>
          <w:szCs w:val="24"/>
        </w:rPr>
        <w:t xml:space="preserve">ata presented here were downloaded from the </w:t>
      </w:r>
      <w:proofErr w:type="spellStart"/>
      <w:r w:rsidR="009B464A">
        <w:rPr>
          <w:rFonts w:cs="Times New Roman"/>
          <w:szCs w:val="24"/>
        </w:rPr>
        <w:t>gnomAD</w:t>
      </w:r>
      <w:proofErr w:type="spellEnd"/>
      <w:r w:rsidR="009B464A">
        <w:rPr>
          <w:rFonts w:cs="Times New Roman"/>
          <w:szCs w:val="24"/>
        </w:rPr>
        <w:t xml:space="preserve"> database </w:t>
      </w:r>
      <w:r>
        <w:rPr>
          <w:rFonts w:cs="Times New Roman"/>
          <w:szCs w:val="24"/>
        </w:rPr>
        <w:t xml:space="preserve">(gnomad.broadinstitute.org). </w:t>
      </w:r>
      <w:r w:rsidR="00DC1EC2">
        <w:rPr>
          <w:rFonts w:cs="Times New Roman"/>
          <w:szCs w:val="24"/>
        </w:rPr>
        <w:t xml:space="preserve">Odds ratios (ORs) demonstrated are according to </w:t>
      </w:r>
      <w:r w:rsidR="00DC1EC2">
        <w:rPr>
          <w:rFonts w:cs="Times New Roman"/>
          <w:szCs w:val="24"/>
        </w:rPr>
        <w:fldChar w:fldCharType="begin">
          <w:fldData xml:space="preserve">PEVuZE5vdGU+PENpdGU+PEF1dGhvcj5QYWlyby1DYXN0aW5laXJhPC9BdXRob3I+PFllYXI+MjAy
MDwvWWVhcj48UmVjTnVtPjE5NzQ8L1JlY051bT48RGlzcGxheVRleHQ+KDEpPC9EaXNwbGF5VGV4
dD48cmVjb3JkPjxyZWMtbnVtYmVyPjE5NzQ8L3JlYy1udW1iZXI+PGZvcmVpZ24ta2V5cz48a2V5
IGFwcD0iRU4iIGRiLWlkPSJmZHh0MDlkMDdmcHNmcmVwcmZyeHc5MjZ3YTl3ZDU5cHB0eGEiPjE5
NzQ8L2tleT48L2ZvcmVpZ24ta2V5cz48cmVmLXR5cGUgbmFtZT0iSm91cm5hbCBBcnRpY2xlIj4x
NzwvcmVmLXR5cGU+PGNvbnRyaWJ1dG9ycz48YXV0aG9ycz48YXV0aG9yPlBhaXJvLUNhc3RpbmVp
cmEsIEUuPC9hdXRob3I+PGF1dGhvcj5DbG9oaXNleSwgUy48L2F1dGhvcj48YXV0aG9yPktsYXJp
YywgTC48L2F1dGhvcj48YXV0aG9yPkJyZXRoZXJpY2ssIEEuIEQuPC9hdXRob3I+PGF1dGhvcj5S
YXdsaWssIEsuPC9hdXRob3I+PGF1dGhvcj5QYXNrbywgRC48L2F1dGhvcj48YXV0aG9yPldhbGtl
ciwgUy48L2F1dGhvcj48YXV0aG9yPlBhcmtpbnNvbiwgTi48L2F1dGhvcj48YXV0aG9yPkZvdXJt
YW4sIE0uIEguPC9hdXRob3I+PGF1dGhvcj5SdXNzZWxsLCBDLiBELjwvYXV0aG9yPjxhdXRob3I+
RnVybmlzcywgSi48L2F1dGhvcj48YXV0aG9yPlJpY2htb25kLCBBLjwvYXV0aG9yPjxhdXRob3I+
R291bnRvdW5hLCBFLjwvYXV0aG9yPjxhdXRob3I+V3JvYmVsLCBOLjwvYXV0aG9yPjxhdXRob3I+
SGFycmlzb24sIEQuPC9hdXRob3I+PGF1dGhvcj5XYW5nLCBCLjwvYXV0aG9yPjxhdXRob3I+V3Us
IFkuPC9hdXRob3I+PGF1dGhvcj5NZXluZXJ0LCBBLjwvYXV0aG9yPjxhdXRob3I+R3JpZmZpdGhz
LCBGLjwvYXV0aG9yPjxhdXRob3I+T29zdGh1eXplbiwgVy48L2F1dGhvcj48YXV0aG9yPktvdXNh
dGhhbmFzLCBBLjwvYXV0aG9yPjxhdXRob3I+TW91dHNpYW5hcywgTC48L2F1dGhvcj48YXV0aG9y
PllhbmcsIFouPC9hdXRob3I+PGF1dGhvcj5aaGFpLCBSLjwvYXV0aG9yPjxhdXRob3I+Wmhlbmcs
IEMuPC9hdXRob3I+PGF1dGhvcj5HcmltZXMsIEcuPC9hdXRob3I+PGF1dGhvcj5CZWFsZSwgUi48
L2F1dGhvcj48YXV0aG9yPk1pbGxhciwgSi48L2F1dGhvcj48YXV0aG9yPlNoaWgsIEIuPC9hdXRo
b3I+PGF1dGhvcj5LZWF0aW5nLCBTLjwvYXV0aG9yPjxhdXRob3I+WmVjaG5lciwgTS48L2F1dGhv
cj48YXV0aG9yPkhhbGV5LCBDLjwvYXV0aG9yPjxhdXRob3I+UG9ydGVvdXMsIEQuIEouPC9hdXRo
b3I+PGF1dGhvcj5IYXl3YXJkLCBDLjwvYXV0aG9yPjxhdXRob3I+WWFuZywgSi48L2F1dGhvcj48
YXV0aG9yPktuaWdodCwgSi48L2F1dGhvcj48YXV0aG9yPlN1bW1lcnMsIEMuPC9hdXRob3I+PGF1
dGhvcj5TaGFua2FyLUhhcmksIE0uPC9hdXRob3I+PGF1dGhvcj5LbGVuZXJtYW4sIFAuPC9hdXRo
b3I+PGF1dGhvcj5UdXJ0bGUsIEwuPC9hdXRob3I+PGF1dGhvcj5IbywgQS48L2F1dGhvcj48YXV0
aG9yPk1vb3JlLCBTLiBDLjwvYXV0aG9yPjxhdXRob3I+SGluZHMsIEMuPC9hdXRob3I+PGF1dGhv
cj5Ib3JieSwgUC48L2F1dGhvcj48YXV0aG9yPk5pY2hvbCwgQS48L2F1dGhvcj48YXV0aG9yPk1h
c2xvdmUsIEQuPC9hdXRob3I+PGF1dGhvcj5MaW5nLCBMLjwvYXV0aG9yPjxhdXRob3I+TWNBdWxl
eSwgRC48L2F1dGhvcj48YXV0aG9yPk1vbnRnb21lcnksIEguPC9hdXRob3I+PGF1dGhvcj5XYWxz
aCwgVC48L2F1dGhvcj48YXV0aG9yPlBlcmVpcmEsIEEuPC9hdXRob3I+PGF1dGhvcj5SZW5pZXJp
LCBBLjwvYXV0aG9yPjxhdXRob3I+R2VuLCBPbWljYyBJbnZlc3RpZ2F0b3JzPC9hdXRob3I+PGF1
dGhvcj5Jc2FyaWNjIEludmVzdGlnYXRvcnM8L2F1dGhvcj48YXV0aG9yPkNvdmlkLSBIdW1hbiBH
ZW5ldGljcyBJbml0aWF0aXZlPC9hdXRob3I+PGF1dGhvcj5hbmRNZSwgSW52ZXN0aWdhdG9yczwv
YXV0aG9yPjxhdXRob3I+QnJhY292aWQgSW52ZXN0aWdhdG9yczwvYXV0aG9yPjxhdXRob3I+R2Vu
LCBDb3ZpZCBJbnZlc3RpZ2F0b3JzPC9hdXRob3I+PGF1dGhvcj5TaGVuLCBYLjwvYXV0aG9yPjxh
dXRob3I+UG9udGluZywgQy4gUC48L2F1dGhvcj48YXV0aG9yPkZhd2tlcywgQS48L2F1dGhvcj48
YXV0aG9yPlRlbmVzYSwgQS48L2F1dGhvcj48YXV0aG9yPkNhdWxmaWVsZCwgTS48L2F1dGhvcj48
YXV0aG9yPlNjb3R0LCBSLjwvYXV0aG9yPjxhdXRob3I+Um93YW4sIEsuPC9hdXRob3I+PGF1dGhv
cj5NdXJwaHksIEwuPC9hdXRob3I+PGF1dGhvcj5PcGVuc2hhdywgUC4gSi4gTS48L2F1dGhvcj48
YXV0aG9yPlNlbXBsZSwgTS4gRy48L2F1dGhvcj48YXV0aG9yPkxhdywgQS48L2F1dGhvcj48YXV0
aG9yPlZpdGFydCwgVi48L2F1dGhvcj48YXV0aG9yPldpbHNvbiwgSi4gRi48L2F1dGhvcj48YXV0
aG9yPkJhaWxsaWUsIEouIEsuPC9hdXRob3I+PC9hdXRob3JzPjwvY29udHJpYnV0b3JzPjxhdXRo
LWFkZHJlc3M+Um9zbGluIEluc3RpdHV0ZSwgVW5pdmVyc2l0eSBvZiBFZGluYnVyZ2gsIEVhc3Rl
ciBCdXNoLCBFZGluYnVyZ2gsIEVIMjUgOVJHLCBVSy4mI3hEO01SQyBIdW1hbiBHZW5ldGljcyBV
bml0LCBJbnN0aXR1dGUgb2YgR2VuZXRpY3MgYW5kIE1vbGVjdWxhciBNZWRpY2luZSwgVW5pdmVy
c2l0eSBvZiBFZGluYnVyZ2gsIFdlc3Rlcm4gR2VuZXJhbCBIb3NwaXRhbCwgQ3Jld2UgUm9hZCwg
RWRpbmJ1cmdoLCBFSDQgMlhVLCBVSy4mI3hEO0dlbm9taWNzIEVuZ2xhbmQsIExvbmRvbiwgVUsu
JiN4RDtDZW50cmUgZm9yIEluZmxhbW1hdGlvbiBSZXNlYXJjaCwgVGhlIFF1ZWVuJmFwb3M7cyBN
ZWRpY2FsIFJlc2VhcmNoIEluc3RpdHV0ZSwgVW5pdmVyc2l0eSBvZiBFZGluYnVyZ2gsIDQ3IExp
dHRsZSBGcmFuY2UgQ3Jlc2NlbnQsIEVkaW5idXJnaCwgVUsuJiN4RDtDZW50cmUgZm9yIEdlbm9t
aWMgYW5kIEV4cGVyaW1lbnRhbCBNZWRpY2luZSwgSW5zdGl0dXRlIG9mIEdlbmV0aWNzIGFuZCBN
b2xlY3VsYXIgTWVkaWNpbmUsIFVuaXZlcnNpdHkgb2YgRWRpbmJ1cmdoLCBXZXN0ZXJuIEdlbmVy
YWwgSG9zcGl0YWwsIENyZXdlIFJvYWQsIEVkaW5idXJnaCwgRUg0IDJYVSwgVUsuJiN4RDtFZGlu
YnVyZ2ggQ2xpbmljYWwgUmVzZWFyY2ggRmFjaWxpdHksIFdlc3Rlcm4gR2VuZXJhbCBIb3NwaXRh
bCwgVW5pdmVyc2l0eSBvZiBFZGluYnVyZ2gsIEVkaW5idXJnaCwgRUg0IDJYVSwgVUsuJiN4RDtJ
bnRlbnNpdmUgQ2FyZSBOYXRpb25hbCBBdWRpdCAmYW1wOyBSZXNlYXJjaCBDZW50cmUsIExvbmRv
biwgVUsuJiN4RDtJbnN0aXR1dGUgZm9yIE1vbGVjdWxhciBCaW9zY2llbmNlLCBUaGUgVW5pdmVy
c2l0eSBvZiBRdWVlbnNsYW5kLCBCcmlzYmFuZSwgUXVlZW5zbGFuZCwgQXVzdHJhbGlhLiYjeEQ7
Qmlvc3RhdGlzdGljcyBHcm91cCwgU2Nob29sIG9mIExpZmUgU2NpZW5jZXMsIFN1biBZYXQtc2Vu
IFVuaXZlcnNpdHksIEd1YW5nemhvdSwgQ2hpbmEuJiN4RDtUaGUgQ3JpY2sgSW5zdGl0dXRlLCBM
b25kb24sIFVLLiYjeEQ7SW50ZW5zaXZlIENhcmUgVW5pdCwgUm95YWwgSW5maXJtYXJ5IG9mIEVk
aW5idXJnaCwgNTQgTGl0dGxlIEZyYW5jZSBEcml2ZSwgRWRpbmJ1cmdoLCBFSDE2IDVTQSwgVUsu
JiN4RDtTY2hvb2wgb2YgTGlmZSBTY2llbmNlcywgV2VzdGxha2UgVW5pdmVyc2l0eSwgSGFuZ3po
b3UsIFpoZWppYW5nLCAzMTAwMjQsIENoaW5hLiYjeEQ7V2VzdGxha2UgTGFib3JhdG9yeSBvZiBM
aWZlIFNjaWVuY2VzIGFuZCBCaW9tZWRpY2luZSwgSGFuZ3pob3UsIFpoZWppYW5nLCAzMTAwMjQs
IENoaW5hLiYjeEQ7V2VsbGNvbWUgQ2VudHJlIGZvciBIdW1hbiBHZW5ldGljcywgVW5pdmVyc2l0
eSBvZiBPeGZvcmQsIE94Zm9yZCwgVUsuJiN4RDtEZXBhcnRtZW50IG9mIE1lZGljaW5lLCBVbml2
ZXJzaXR5IG9mIENhbWJyaWRnZSwgQ2FtYnJpZGdlLCBVSy4mI3hEO0RlcGFydG1lbnQgb2YgSW50
ZW5zaXZlIENhcmUgTWVkaWNpbmUsIEd1eSZhcG9zO3MgYW5kIFN0LiBUaG9tYXMgTkhTIEZvdW5k
YXRpb24gVHJ1c3QsIExvbmRvbiwgVUsuJiN4RDtTY2hvb2wgb2YgSW1tdW5vbG9neSBhbmQgTWlj
cm9iaWFsIFNjaWVuY2VzLCBLaW5nJmFwb3M7cyBDb2xsZWdlIExvbmRvbiwgTG9uZG9uLCBVSy4m
I3hEO05JSFIgSGVhbHRoIFByb3RlY3Rpb24gUmVzZWFyY2ggVW5pdCBmb3IgRW1lcmdpbmcgYW5k
IFpvb25vdGljIEluZmVjdGlvbnMsIEluc3RpdHV0ZSBvZiBJbmZlY3Rpb24sIFZldGVyaW5hcnkg
YW5kIEVjb2xvZ2ljYWwgU2NpZW5jZXMgVW5pdmVyc2l0eSBvZiBMaXZlcnBvb2wsIExpdmVycG9v
bCwgTDY5IDdCRSwgVUsuJiN4RDtNUkMtVW5pdmVyc2l0eSBvZiBHbGFzZ293IENlbnRyZSBmb3Ig
VmlydXMgUmVzZWFyY2gsIEluc3RpdHV0ZSBvZiBJbmZlY3Rpb24sIEltbXVuaXR5IGFuZCBJbmZs
YW1tYXRpb24sIENvbGxlZ2Ugb2YgTWVkaWNhbCwgVmV0ZXJpbmFyeSBhbmQgTGlmZSBTY2llbmNl
cywgVW5pdmVyc2l0eSBvZiBHbGFzZ293LCBHbGFzZ293LCBVSy4mI3hEO1dpbGxpYW0gSGFydmV5
IFJlc2VhcmNoIEluc3RpdHV0ZSwgQmFydHMgYW5kIHRoZSBMb25kb24gU2Nob29sIG9mIE1lZGlj
aW5lIGFuZCBEZW50aXN0cnksIFF1ZWVuIE1hcnkgVW5pdmVyc2l0eSBvZiBMb25kb24sIExvbmRv
biwgRUMxTSA2QlEsIFVLLiYjeEQ7Q2VudHJlIGZvciBUcm9waWNhbCBNZWRpY2luZSBhbmQgR2xv
YmFsIEhlYWx0aCwgTnVmZmllbGQgRGVwYXJ0bWVudCBvZiBNZWRpY2luZSwgVW5pdmVyc2l0eSBv
ZiBPeGZvcmQsIE9sZCBSb2FkIENhbXB1cywgUm9vc2V2ZWx0IERyaXZlLCBPeGZvcmQsIE9YMyA3
RlosIFVLLiYjeEQ7Q2xpbmljYWwgUmVzZWFyY2ggQ2VudHJlIGF0IFN0IFZpbmNlbnQmYXBvcztz
IFVuaXZlcnNpdHkgSG9zcGl0YWwsIFVuaXZlcnNpdHkgQ29sbGVnZSBEdWJsaW4sIER1Ymxpbiwg
SXJlbGFuZC4mI3hEO0F1c3RyYWxpYW4gYW5kIE5ldyBaZWFsYW5kIEludGVuc2l2ZSBDYXJlIFJl
c2VhcmNoIENlbnRyZSwgTW9uYXNoIFVuaXZlcnNpdHksIE1lbGJvdXJuZSwgVmljdG9yaWEsIEF1
c3RyYWxpYS4mI3hEO0ludGVuc2l2ZSBDYXJlIFVuaXQsIEFsZnJlZCBIb3NwaXRhbCwgTWVsYm91
cm5lLCBWaWN0b3JpYSwgQXVzdHJhbGlhLiYjeEQ7RGVwYXJ0bWVudCBvZiBDcml0aWNhbCBDYXJl
IE1lZGljaW5lLCBRdWVlbiZhcG9zO3MgVW5pdmVyc2l0eSBhbmQgS2luZ3N0b24gSGVhbHRoIFNj
aWVuY2VzIENlbnRyZSwgS2luZ3N0b24sIE9udGFyaW8sIENhbmFkYS4mI3hEO0RlcGFydG1lbnQg
b2YgQW5hZXN0aGVzaWEgYW5kIEludGVuc2l2ZSBDYXJlLCBUaGUgQ2hpbmVzZSBVbml2ZXJzaXR5
IG9mIEhvbmcgS29uZywgUHJpbmNlIG9mIFdhbGVzIEhvc3BpdGFsLCBIb25nIEtvbmcsIENoaW5h
LiYjeEQ7V2VsbGNvbWUtV29sZnNvbiBJbnN0aXR1dGUgZm9yIEV4cGVyaW1lbnRhbCBNZWRpY2lu
ZSwgUXVlZW4mYXBvcztzIFVuaXZlcnNpdHkgQmVsZmFzdCwgQmVsZmFzdCwgVUsuJiN4RDtEZXBh
cnRtZW50IG9mIEludGVuc2l2ZSBDYXJlIE1lZGljaW5lLCBSb3lhbCBWaWN0b3JpYSBIb3NwaXRh
bCwgQmVsZmFzdCwgVUsuJiN4RDtVQ0wgQ2VudHJlIGZvciBIdW1hbiBIZWFsdGggYW5kIFBlcmZv
cm1hbmNlLCBMb25kb24sIFcxVCA3SEEsIFVLLiYjeEQ7RmFjdWx0eSBvZiBNZWRpY2luZSwgVW5p
dmVyc2l0eSBvZiBTYW8gUGF1bG8sIFNhbyBQYXVsbywgQnJhemlsLiYjeEQ7TWVkaWNhbCBHZW5l
dGljcywgVW5pdmVyc2l0eSBvZiBTaWVuYSwgU2llbmEsIEl0YWx5LiYjeEQ7R2VuZXRpY2EgTWVk
aWNhLCBBemllbmRhIE9zcGVkYWxpZXJvLVVuaXZlcnNpdGFyaWEgU2VuZXNlLCBTaWVuYSwgSXRh
bHkuJiN4RDtDZW50cmUgZm9yIEdsb2JhbCBIZWFsdGggUmVzZWFyY2gsIFVzaGVyIEluc3RpdHV0
ZSBvZiBQb3B1bGF0aW9uIEhlYWx0aCBTY2llbmNlcyBhbmQgSW5mb3JtYXRpY3MsIFRldmlvdCBQ
bGFjZSwgRWRpbmJ1cmdoLCBFSDggOUFHLCBVSy4mI3hEO0RlcGFydG1lbnQgb2YgTWVkaWNhbCBF
cGlkZW1pb2xvZ3kgYW5kIEJpb3N0YXRpc3RpY3MsIEthcm9saW5za2EgSW5zdGl0dXRldCwgU3Rv
Y2tob2xtLCBTd2VkZW4uJiN4RDtHcmVhdCBPcm1vbmQgU3RyZWV0IEhvc3BpdGFsIGZvciBDaGls
ZHJlbiBOSFMgRm91bmRhdGlvbiBUcnVzdCwgTG9uZG9uLCBVSy4mI3hEO05hdGlvbmFsIEhlYXJ0
IGFuZCBMdW5nIEluc3RpdHV0ZSwgSW1wZXJpYWwgQ29sbGVnZSBMb25kb24sIExvbmRvbiwgVUsu
JiN4RDtJbXBlcmlhbCBDb2xsZWdlIEhlYWx0aGNhcmUgTkhTIFRydXN0IExvbmRvbiwgTG9uZG9u
LCBVSy4mI3hEO1Jlc3BpcmF0b3J5IE1lZGljaW5lLCBBbGRlciBIZXkgQ2hpbGRyZW4mYXBvcztz
IEhvc3BpdGFsLCBJbnN0aXR1dGUgaW4gVGhlIFBhcmssIFVuaXZlcnNpdHkgb2YgTGl2ZXJwb29s
LCBBbGRlciBIZXkgQ2hpbGRyZW4mYXBvcztzIEhvc3BpdGFsLCBMaXZlcnBvb2wsIFVLLiYjeEQ7
Um9zbGluIEluc3RpdHV0ZSwgVW5pdmVyc2l0eSBvZiBFZGluYnVyZ2gsIEVhc3RlciBCdXNoLCBF
ZGluYnVyZ2gsIEVIMjUgOVJHLCBVSy4gai5rLmJhaWxsaWVAZWQuYWMudWsuJiN4RDtNUkMgSHVt
YW4gR2VuZXRpY3MgVW5pdCwgSW5zdGl0dXRlIG9mIEdlbmV0aWNzIGFuZCBNb2xlY3VsYXIgTWVk
aWNpbmUsIFVuaXZlcnNpdHkgb2YgRWRpbmJ1cmdoLCBXZXN0ZXJuIEdlbmVyYWwgSG9zcGl0YWws
IENyZXdlIFJvYWQsIEVkaW5idXJnaCwgRUg0IDJYVSwgVUsuIGouay5iYWlsbGllQGVkLmFjLnVr
LiYjeEQ7SW50ZW5zaXZlIENhcmUgVW5pdCwgUm95YWwgSW5maXJtYXJ5IG9mIEVkaW5idXJnaCwg
NTQgTGl0dGxlIEZyYW5jZSBEcml2ZSwgRWRpbmJ1cmdoLCBFSDE2IDVTQSwgVUsuIGouay5iYWls
bGllQGVkLmFjLnVrLjwvYXV0aC1hZGRyZXNzPjx0aXRsZXM+PHRpdGxlPkdlbmV0aWMgbWVjaGFu
aXNtcyBvZiBjcml0aWNhbCBpbGxuZXNzIGluIENvdmlkLTE5PC90aXRsZT48c2Vjb25kYXJ5LXRp
dGxlPk5hdHVyZTwvc2Vjb25kYXJ5LXRpdGxlPjwvdGl0bGVzPjxwZXJpb2RpY2FsPjxmdWxsLXRp
dGxlPk5hdHVyZTwvZnVsbC10aXRsZT48YWJici0xPk5hdHVyZTwvYWJici0xPjwvcGVyaW9kaWNh
bD48ZWRpdGlvbj4yMDIwLzEyLzEyPC9lZGl0aW9uPjxkYXRlcz48eWVhcj4yMDIwPC95ZWFyPjxw
dWItZGF0ZXM+PGRhdGU+RGVjIDExPC9kYXRlPjwvcHViLWRhdGVzPjwvZGF0ZXM+PGlzYm4+MTQ3
Ni00Njg3IChFbGVjdHJvbmljKSYjeEQ7MDAyOC0wODM2IChMaW5raW5nKTwvaXNibj48YWNjZXNz
aW9uLW51bT4zMzMwNzU0NjwvYWNjZXNzaW9uLW51bT48dXJscz48cmVsYXRlZC11cmxzPjx1cmw+
aHR0cHM6Ly93d3cubmNiaS5ubG0ubmloLmdvdi9wdWJtZWQvMzMzMDc1NDY8L3VybD48L3JlbGF0
ZWQtdXJscz48L3VybHM+PGVsZWN0cm9uaWMtcmVzb3VyY2UtbnVtPjEwLjEwMzgvczQxNTg2LTAy
MC0wMzA2NS15PC9lbGVjdHJvbmljLXJlc291cmNlLW51bT48L3JlY29yZD48L0NpdGU+PC9FbmRO
b3RlPgB=
</w:fldData>
        </w:fldChar>
      </w:r>
      <w:r w:rsidR="00DC1EC2">
        <w:rPr>
          <w:rFonts w:cs="Times New Roman"/>
          <w:szCs w:val="24"/>
        </w:rPr>
        <w:instrText xml:space="preserve"> ADDIN EN.CITE </w:instrText>
      </w:r>
      <w:r w:rsidR="00DC1EC2">
        <w:rPr>
          <w:rFonts w:cs="Times New Roman"/>
          <w:szCs w:val="24"/>
        </w:rPr>
        <w:fldChar w:fldCharType="begin">
          <w:fldData xml:space="preserve">PEVuZE5vdGU+PENpdGU+PEF1dGhvcj5QYWlyby1DYXN0aW5laXJhPC9BdXRob3I+PFllYXI+MjAy
MDwvWWVhcj48UmVjTnVtPjE5NzQ8L1JlY051bT48RGlzcGxheVRleHQ+KDEpPC9EaXNwbGF5VGV4
dD48cmVjb3JkPjxyZWMtbnVtYmVyPjE5NzQ8L3JlYy1udW1iZXI+PGZvcmVpZ24ta2V5cz48a2V5
IGFwcD0iRU4iIGRiLWlkPSJmZHh0MDlkMDdmcHNmcmVwcmZyeHc5MjZ3YTl3ZDU5cHB0eGEiPjE5
NzQ8L2tleT48L2ZvcmVpZ24ta2V5cz48cmVmLXR5cGUgbmFtZT0iSm91cm5hbCBBcnRpY2xlIj4x
NzwvcmVmLXR5cGU+PGNvbnRyaWJ1dG9ycz48YXV0aG9ycz48YXV0aG9yPlBhaXJvLUNhc3RpbmVp
cmEsIEUuPC9hdXRob3I+PGF1dGhvcj5DbG9oaXNleSwgUy48L2F1dGhvcj48YXV0aG9yPktsYXJp
YywgTC48L2F1dGhvcj48YXV0aG9yPkJyZXRoZXJpY2ssIEEuIEQuPC9hdXRob3I+PGF1dGhvcj5S
YXdsaWssIEsuPC9hdXRob3I+PGF1dGhvcj5QYXNrbywgRC48L2F1dGhvcj48YXV0aG9yPldhbGtl
ciwgUy48L2F1dGhvcj48YXV0aG9yPlBhcmtpbnNvbiwgTi48L2F1dGhvcj48YXV0aG9yPkZvdXJt
YW4sIE0uIEguPC9hdXRob3I+PGF1dGhvcj5SdXNzZWxsLCBDLiBELjwvYXV0aG9yPjxhdXRob3I+
RnVybmlzcywgSi48L2F1dGhvcj48YXV0aG9yPlJpY2htb25kLCBBLjwvYXV0aG9yPjxhdXRob3I+
R291bnRvdW5hLCBFLjwvYXV0aG9yPjxhdXRob3I+V3JvYmVsLCBOLjwvYXV0aG9yPjxhdXRob3I+
SGFycmlzb24sIEQuPC9hdXRob3I+PGF1dGhvcj5XYW5nLCBCLjwvYXV0aG9yPjxhdXRob3I+V3Us
IFkuPC9hdXRob3I+PGF1dGhvcj5NZXluZXJ0LCBBLjwvYXV0aG9yPjxhdXRob3I+R3JpZmZpdGhz
LCBGLjwvYXV0aG9yPjxhdXRob3I+T29zdGh1eXplbiwgVy48L2F1dGhvcj48YXV0aG9yPktvdXNh
dGhhbmFzLCBBLjwvYXV0aG9yPjxhdXRob3I+TW91dHNpYW5hcywgTC48L2F1dGhvcj48YXV0aG9y
PllhbmcsIFouPC9hdXRob3I+PGF1dGhvcj5aaGFpLCBSLjwvYXV0aG9yPjxhdXRob3I+Wmhlbmcs
IEMuPC9hdXRob3I+PGF1dGhvcj5HcmltZXMsIEcuPC9hdXRob3I+PGF1dGhvcj5CZWFsZSwgUi48
L2F1dGhvcj48YXV0aG9yPk1pbGxhciwgSi48L2F1dGhvcj48YXV0aG9yPlNoaWgsIEIuPC9hdXRo
b3I+PGF1dGhvcj5LZWF0aW5nLCBTLjwvYXV0aG9yPjxhdXRob3I+WmVjaG5lciwgTS48L2F1dGhv
cj48YXV0aG9yPkhhbGV5LCBDLjwvYXV0aG9yPjxhdXRob3I+UG9ydGVvdXMsIEQuIEouPC9hdXRo
b3I+PGF1dGhvcj5IYXl3YXJkLCBDLjwvYXV0aG9yPjxhdXRob3I+WWFuZywgSi48L2F1dGhvcj48
YXV0aG9yPktuaWdodCwgSi48L2F1dGhvcj48YXV0aG9yPlN1bW1lcnMsIEMuPC9hdXRob3I+PGF1
dGhvcj5TaGFua2FyLUhhcmksIE0uPC9hdXRob3I+PGF1dGhvcj5LbGVuZXJtYW4sIFAuPC9hdXRo
b3I+PGF1dGhvcj5UdXJ0bGUsIEwuPC9hdXRob3I+PGF1dGhvcj5IbywgQS48L2F1dGhvcj48YXV0
aG9yPk1vb3JlLCBTLiBDLjwvYXV0aG9yPjxhdXRob3I+SGluZHMsIEMuPC9hdXRob3I+PGF1dGhv
cj5Ib3JieSwgUC48L2F1dGhvcj48YXV0aG9yPk5pY2hvbCwgQS48L2F1dGhvcj48YXV0aG9yPk1h
c2xvdmUsIEQuPC9hdXRob3I+PGF1dGhvcj5MaW5nLCBMLjwvYXV0aG9yPjxhdXRob3I+TWNBdWxl
eSwgRC48L2F1dGhvcj48YXV0aG9yPk1vbnRnb21lcnksIEguPC9hdXRob3I+PGF1dGhvcj5XYWxz
aCwgVC48L2F1dGhvcj48YXV0aG9yPlBlcmVpcmEsIEEuPC9hdXRob3I+PGF1dGhvcj5SZW5pZXJp
LCBBLjwvYXV0aG9yPjxhdXRob3I+R2VuLCBPbWljYyBJbnZlc3RpZ2F0b3JzPC9hdXRob3I+PGF1
dGhvcj5Jc2FyaWNjIEludmVzdGlnYXRvcnM8L2F1dGhvcj48YXV0aG9yPkNvdmlkLSBIdW1hbiBH
ZW5ldGljcyBJbml0aWF0aXZlPC9hdXRob3I+PGF1dGhvcj5hbmRNZSwgSW52ZXN0aWdhdG9yczwv
YXV0aG9yPjxhdXRob3I+QnJhY292aWQgSW52ZXN0aWdhdG9yczwvYXV0aG9yPjxhdXRob3I+R2Vu
LCBDb3ZpZCBJbnZlc3RpZ2F0b3JzPC9hdXRob3I+PGF1dGhvcj5TaGVuLCBYLjwvYXV0aG9yPjxh
dXRob3I+UG9udGluZywgQy4gUC48L2F1dGhvcj48YXV0aG9yPkZhd2tlcywgQS48L2F1dGhvcj48
YXV0aG9yPlRlbmVzYSwgQS48L2F1dGhvcj48YXV0aG9yPkNhdWxmaWVsZCwgTS48L2F1dGhvcj48
YXV0aG9yPlNjb3R0LCBSLjwvYXV0aG9yPjxhdXRob3I+Um93YW4sIEsuPC9hdXRob3I+PGF1dGhv
cj5NdXJwaHksIEwuPC9hdXRob3I+PGF1dGhvcj5PcGVuc2hhdywgUC4gSi4gTS48L2F1dGhvcj48
YXV0aG9yPlNlbXBsZSwgTS4gRy48L2F1dGhvcj48YXV0aG9yPkxhdywgQS48L2F1dGhvcj48YXV0
aG9yPlZpdGFydCwgVi48L2F1dGhvcj48YXV0aG9yPldpbHNvbiwgSi4gRi48L2F1dGhvcj48YXV0
aG9yPkJhaWxsaWUsIEouIEsuPC9hdXRob3I+PC9hdXRob3JzPjwvY29udHJpYnV0b3JzPjxhdXRo
LWFkZHJlc3M+Um9zbGluIEluc3RpdHV0ZSwgVW5pdmVyc2l0eSBvZiBFZGluYnVyZ2gsIEVhc3Rl
ciBCdXNoLCBFZGluYnVyZ2gsIEVIMjUgOVJHLCBVSy4mI3hEO01SQyBIdW1hbiBHZW5ldGljcyBV
bml0LCBJbnN0aXR1dGUgb2YgR2VuZXRpY3MgYW5kIE1vbGVjdWxhciBNZWRpY2luZSwgVW5pdmVy
c2l0eSBvZiBFZGluYnVyZ2gsIFdlc3Rlcm4gR2VuZXJhbCBIb3NwaXRhbCwgQ3Jld2UgUm9hZCwg
RWRpbmJ1cmdoLCBFSDQgMlhVLCBVSy4mI3hEO0dlbm9taWNzIEVuZ2xhbmQsIExvbmRvbiwgVUsu
JiN4RDtDZW50cmUgZm9yIEluZmxhbW1hdGlvbiBSZXNlYXJjaCwgVGhlIFF1ZWVuJmFwb3M7cyBN
ZWRpY2FsIFJlc2VhcmNoIEluc3RpdHV0ZSwgVW5pdmVyc2l0eSBvZiBFZGluYnVyZ2gsIDQ3IExp
dHRsZSBGcmFuY2UgQ3Jlc2NlbnQsIEVkaW5idXJnaCwgVUsuJiN4RDtDZW50cmUgZm9yIEdlbm9t
aWMgYW5kIEV4cGVyaW1lbnRhbCBNZWRpY2luZSwgSW5zdGl0dXRlIG9mIEdlbmV0aWNzIGFuZCBN
b2xlY3VsYXIgTWVkaWNpbmUsIFVuaXZlcnNpdHkgb2YgRWRpbmJ1cmdoLCBXZXN0ZXJuIEdlbmVy
YWwgSG9zcGl0YWwsIENyZXdlIFJvYWQsIEVkaW5idXJnaCwgRUg0IDJYVSwgVUsuJiN4RDtFZGlu
YnVyZ2ggQ2xpbmljYWwgUmVzZWFyY2ggRmFjaWxpdHksIFdlc3Rlcm4gR2VuZXJhbCBIb3NwaXRh
bCwgVW5pdmVyc2l0eSBvZiBFZGluYnVyZ2gsIEVkaW5idXJnaCwgRUg0IDJYVSwgVUsuJiN4RDtJ
bnRlbnNpdmUgQ2FyZSBOYXRpb25hbCBBdWRpdCAmYW1wOyBSZXNlYXJjaCBDZW50cmUsIExvbmRv
biwgVUsuJiN4RDtJbnN0aXR1dGUgZm9yIE1vbGVjdWxhciBCaW9zY2llbmNlLCBUaGUgVW5pdmVy
c2l0eSBvZiBRdWVlbnNsYW5kLCBCcmlzYmFuZSwgUXVlZW5zbGFuZCwgQXVzdHJhbGlhLiYjeEQ7
Qmlvc3RhdGlzdGljcyBHcm91cCwgU2Nob29sIG9mIExpZmUgU2NpZW5jZXMsIFN1biBZYXQtc2Vu
IFVuaXZlcnNpdHksIEd1YW5nemhvdSwgQ2hpbmEuJiN4RDtUaGUgQ3JpY2sgSW5zdGl0dXRlLCBM
b25kb24sIFVLLiYjeEQ7SW50ZW5zaXZlIENhcmUgVW5pdCwgUm95YWwgSW5maXJtYXJ5IG9mIEVk
aW5idXJnaCwgNTQgTGl0dGxlIEZyYW5jZSBEcml2ZSwgRWRpbmJ1cmdoLCBFSDE2IDVTQSwgVUsu
JiN4RDtTY2hvb2wgb2YgTGlmZSBTY2llbmNlcywgV2VzdGxha2UgVW5pdmVyc2l0eSwgSGFuZ3po
b3UsIFpoZWppYW5nLCAzMTAwMjQsIENoaW5hLiYjeEQ7V2VzdGxha2UgTGFib3JhdG9yeSBvZiBM
aWZlIFNjaWVuY2VzIGFuZCBCaW9tZWRpY2luZSwgSGFuZ3pob3UsIFpoZWppYW5nLCAzMTAwMjQs
IENoaW5hLiYjeEQ7V2VsbGNvbWUgQ2VudHJlIGZvciBIdW1hbiBHZW5ldGljcywgVW5pdmVyc2l0
eSBvZiBPeGZvcmQsIE94Zm9yZCwgVUsuJiN4RDtEZXBhcnRtZW50IG9mIE1lZGljaW5lLCBVbml2
ZXJzaXR5IG9mIENhbWJyaWRnZSwgQ2FtYnJpZGdlLCBVSy4mI3hEO0RlcGFydG1lbnQgb2YgSW50
ZW5zaXZlIENhcmUgTWVkaWNpbmUsIEd1eSZhcG9zO3MgYW5kIFN0LiBUaG9tYXMgTkhTIEZvdW5k
YXRpb24gVHJ1c3QsIExvbmRvbiwgVUsuJiN4RDtTY2hvb2wgb2YgSW1tdW5vbG9neSBhbmQgTWlj
cm9iaWFsIFNjaWVuY2VzLCBLaW5nJmFwb3M7cyBDb2xsZWdlIExvbmRvbiwgTG9uZG9uLCBVSy4m
I3hEO05JSFIgSGVhbHRoIFByb3RlY3Rpb24gUmVzZWFyY2ggVW5pdCBmb3IgRW1lcmdpbmcgYW5k
IFpvb25vdGljIEluZmVjdGlvbnMsIEluc3RpdHV0ZSBvZiBJbmZlY3Rpb24sIFZldGVyaW5hcnkg
YW5kIEVjb2xvZ2ljYWwgU2NpZW5jZXMgVW5pdmVyc2l0eSBvZiBMaXZlcnBvb2wsIExpdmVycG9v
bCwgTDY5IDdCRSwgVUsuJiN4RDtNUkMtVW5pdmVyc2l0eSBvZiBHbGFzZ293IENlbnRyZSBmb3Ig
VmlydXMgUmVzZWFyY2gsIEluc3RpdHV0ZSBvZiBJbmZlY3Rpb24sIEltbXVuaXR5IGFuZCBJbmZs
YW1tYXRpb24sIENvbGxlZ2Ugb2YgTWVkaWNhbCwgVmV0ZXJpbmFyeSBhbmQgTGlmZSBTY2llbmNl
cywgVW5pdmVyc2l0eSBvZiBHbGFzZ293LCBHbGFzZ293LCBVSy4mI3hEO1dpbGxpYW0gSGFydmV5
IFJlc2VhcmNoIEluc3RpdHV0ZSwgQmFydHMgYW5kIHRoZSBMb25kb24gU2Nob29sIG9mIE1lZGlj
aW5lIGFuZCBEZW50aXN0cnksIFF1ZWVuIE1hcnkgVW5pdmVyc2l0eSBvZiBMb25kb24sIExvbmRv
biwgRUMxTSA2QlEsIFVLLiYjeEQ7Q2VudHJlIGZvciBUcm9waWNhbCBNZWRpY2luZSBhbmQgR2xv
YmFsIEhlYWx0aCwgTnVmZmllbGQgRGVwYXJ0bWVudCBvZiBNZWRpY2luZSwgVW5pdmVyc2l0eSBv
ZiBPeGZvcmQsIE9sZCBSb2FkIENhbXB1cywgUm9vc2V2ZWx0IERyaXZlLCBPeGZvcmQsIE9YMyA3
RlosIFVLLiYjeEQ7Q2xpbmljYWwgUmVzZWFyY2ggQ2VudHJlIGF0IFN0IFZpbmNlbnQmYXBvcztz
IFVuaXZlcnNpdHkgSG9zcGl0YWwsIFVuaXZlcnNpdHkgQ29sbGVnZSBEdWJsaW4sIER1Ymxpbiwg
SXJlbGFuZC4mI3hEO0F1c3RyYWxpYW4gYW5kIE5ldyBaZWFsYW5kIEludGVuc2l2ZSBDYXJlIFJl
c2VhcmNoIENlbnRyZSwgTW9uYXNoIFVuaXZlcnNpdHksIE1lbGJvdXJuZSwgVmljdG9yaWEsIEF1
c3RyYWxpYS4mI3hEO0ludGVuc2l2ZSBDYXJlIFVuaXQsIEFsZnJlZCBIb3NwaXRhbCwgTWVsYm91
cm5lLCBWaWN0b3JpYSwgQXVzdHJhbGlhLiYjeEQ7RGVwYXJ0bWVudCBvZiBDcml0aWNhbCBDYXJl
IE1lZGljaW5lLCBRdWVlbiZhcG9zO3MgVW5pdmVyc2l0eSBhbmQgS2luZ3N0b24gSGVhbHRoIFNj
aWVuY2VzIENlbnRyZSwgS2luZ3N0b24sIE9udGFyaW8sIENhbmFkYS4mI3hEO0RlcGFydG1lbnQg
b2YgQW5hZXN0aGVzaWEgYW5kIEludGVuc2l2ZSBDYXJlLCBUaGUgQ2hpbmVzZSBVbml2ZXJzaXR5
IG9mIEhvbmcgS29uZywgUHJpbmNlIG9mIFdhbGVzIEhvc3BpdGFsLCBIb25nIEtvbmcsIENoaW5h
LiYjeEQ7V2VsbGNvbWUtV29sZnNvbiBJbnN0aXR1dGUgZm9yIEV4cGVyaW1lbnRhbCBNZWRpY2lu
ZSwgUXVlZW4mYXBvcztzIFVuaXZlcnNpdHkgQmVsZmFzdCwgQmVsZmFzdCwgVUsuJiN4RDtEZXBh
cnRtZW50IG9mIEludGVuc2l2ZSBDYXJlIE1lZGljaW5lLCBSb3lhbCBWaWN0b3JpYSBIb3NwaXRh
bCwgQmVsZmFzdCwgVUsuJiN4RDtVQ0wgQ2VudHJlIGZvciBIdW1hbiBIZWFsdGggYW5kIFBlcmZv
cm1hbmNlLCBMb25kb24sIFcxVCA3SEEsIFVLLiYjeEQ7RmFjdWx0eSBvZiBNZWRpY2luZSwgVW5p
dmVyc2l0eSBvZiBTYW8gUGF1bG8sIFNhbyBQYXVsbywgQnJhemlsLiYjeEQ7TWVkaWNhbCBHZW5l
dGljcywgVW5pdmVyc2l0eSBvZiBTaWVuYSwgU2llbmEsIEl0YWx5LiYjeEQ7R2VuZXRpY2EgTWVk
aWNhLCBBemllbmRhIE9zcGVkYWxpZXJvLVVuaXZlcnNpdGFyaWEgU2VuZXNlLCBTaWVuYSwgSXRh
bHkuJiN4RDtDZW50cmUgZm9yIEdsb2JhbCBIZWFsdGggUmVzZWFyY2gsIFVzaGVyIEluc3RpdHV0
ZSBvZiBQb3B1bGF0aW9uIEhlYWx0aCBTY2llbmNlcyBhbmQgSW5mb3JtYXRpY3MsIFRldmlvdCBQ
bGFjZSwgRWRpbmJ1cmdoLCBFSDggOUFHLCBVSy4mI3hEO0RlcGFydG1lbnQgb2YgTWVkaWNhbCBF
cGlkZW1pb2xvZ3kgYW5kIEJpb3N0YXRpc3RpY3MsIEthcm9saW5za2EgSW5zdGl0dXRldCwgU3Rv
Y2tob2xtLCBTd2VkZW4uJiN4RDtHcmVhdCBPcm1vbmQgU3RyZWV0IEhvc3BpdGFsIGZvciBDaGls
ZHJlbiBOSFMgRm91bmRhdGlvbiBUcnVzdCwgTG9uZG9uLCBVSy4mI3hEO05hdGlvbmFsIEhlYXJ0
IGFuZCBMdW5nIEluc3RpdHV0ZSwgSW1wZXJpYWwgQ29sbGVnZSBMb25kb24sIExvbmRvbiwgVUsu
JiN4RDtJbXBlcmlhbCBDb2xsZWdlIEhlYWx0aGNhcmUgTkhTIFRydXN0IExvbmRvbiwgTG9uZG9u
LCBVSy4mI3hEO1Jlc3BpcmF0b3J5IE1lZGljaW5lLCBBbGRlciBIZXkgQ2hpbGRyZW4mYXBvcztz
IEhvc3BpdGFsLCBJbnN0aXR1dGUgaW4gVGhlIFBhcmssIFVuaXZlcnNpdHkgb2YgTGl2ZXJwb29s
LCBBbGRlciBIZXkgQ2hpbGRyZW4mYXBvcztzIEhvc3BpdGFsLCBMaXZlcnBvb2wsIFVLLiYjeEQ7
Um9zbGluIEluc3RpdHV0ZSwgVW5pdmVyc2l0eSBvZiBFZGluYnVyZ2gsIEVhc3RlciBCdXNoLCBF
ZGluYnVyZ2gsIEVIMjUgOVJHLCBVSy4gai5rLmJhaWxsaWVAZWQuYWMudWsuJiN4RDtNUkMgSHVt
YW4gR2VuZXRpY3MgVW5pdCwgSW5zdGl0dXRlIG9mIEdlbmV0aWNzIGFuZCBNb2xlY3VsYXIgTWVk
aWNpbmUsIFVuaXZlcnNpdHkgb2YgRWRpbmJ1cmdoLCBXZXN0ZXJuIEdlbmVyYWwgSG9zcGl0YWws
IENyZXdlIFJvYWQsIEVkaW5idXJnaCwgRUg0IDJYVSwgVUsuIGouay5iYWlsbGllQGVkLmFjLnVr
LiYjeEQ7SW50ZW5zaXZlIENhcmUgVW5pdCwgUm95YWwgSW5maXJtYXJ5IG9mIEVkaW5idXJnaCwg
NTQgTGl0dGxlIEZyYW5jZSBEcml2ZSwgRWRpbmJ1cmdoLCBFSDE2IDVTQSwgVUsuIGouay5iYWls
bGllQGVkLmFjLnVrLjwvYXV0aC1hZGRyZXNzPjx0aXRsZXM+PHRpdGxlPkdlbmV0aWMgbWVjaGFu
aXNtcyBvZiBjcml0aWNhbCBpbGxuZXNzIGluIENvdmlkLTE5PC90aXRsZT48c2Vjb25kYXJ5LXRp
dGxlPk5hdHVyZTwvc2Vjb25kYXJ5LXRpdGxlPjwvdGl0bGVzPjxwZXJpb2RpY2FsPjxmdWxsLXRp
dGxlPk5hdHVyZTwvZnVsbC10aXRsZT48YWJici0xPk5hdHVyZTwvYWJici0xPjwvcGVyaW9kaWNh
bD48ZWRpdGlvbj4yMDIwLzEyLzEyPC9lZGl0aW9uPjxkYXRlcz48eWVhcj4yMDIwPC95ZWFyPjxw
dWItZGF0ZXM+PGRhdGU+RGVjIDExPC9kYXRlPjwvcHViLWRhdGVzPjwvZGF0ZXM+PGlzYm4+MTQ3
Ni00Njg3IChFbGVjdHJvbmljKSYjeEQ7MDAyOC0wODM2IChMaW5raW5nKTwvaXNibj48YWNjZXNz
aW9uLW51bT4zMzMwNzU0NjwvYWNjZXNzaW9uLW51bT48dXJscz48cmVsYXRlZC11cmxzPjx1cmw+
aHR0cHM6Ly93d3cubmNiaS5ubG0ubmloLmdvdi9wdWJtZWQvMzMzMDc1NDY8L3VybD48L3JlbGF0
ZWQtdXJscz48L3VybHM+PGVsZWN0cm9uaWMtcmVzb3VyY2UtbnVtPjEwLjEwMzgvczQxNTg2LTAy
MC0wMzA2NS15PC9lbGVjdHJvbmljLXJlc291cmNlLW51bT48L3JlY29yZD48L0NpdGU+PC9FbmRO
b3RlPgB=
</w:fldData>
        </w:fldChar>
      </w:r>
      <w:r w:rsidR="00DC1EC2">
        <w:rPr>
          <w:rFonts w:cs="Times New Roman"/>
          <w:szCs w:val="24"/>
        </w:rPr>
        <w:instrText xml:space="preserve"> ADDIN EN.CITE.DATA </w:instrText>
      </w:r>
      <w:r w:rsidR="00DC1EC2">
        <w:rPr>
          <w:rFonts w:cs="Times New Roman"/>
          <w:szCs w:val="24"/>
        </w:rPr>
      </w:r>
      <w:r w:rsidR="00DC1EC2">
        <w:rPr>
          <w:rFonts w:cs="Times New Roman"/>
          <w:szCs w:val="24"/>
        </w:rPr>
        <w:fldChar w:fldCharType="end"/>
      </w:r>
      <w:r w:rsidR="00DC1EC2">
        <w:rPr>
          <w:rFonts w:cs="Times New Roman"/>
          <w:szCs w:val="24"/>
        </w:rPr>
        <w:fldChar w:fldCharType="separate"/>
      </w:r>
      <w:r w:rsidR="00DC1EC2">
        <w:rPr>
          <w:rFonts w:cs="Times New Roman"/>
          <w:noProof/>
          <w:szCs w:val="24"/>
        </w:rPr>
        <w:t>(</w:t>
      </w:r>
      <w:hyperlink w:anchor="_ENREF_1" w:tooltip="Pairo-Castineira, 2020 #1974" w:history="1">
        <w:r w:rsidR="00DC1EC2">
          <w:rPr>
            <w:rFonts w:cs="Times New Roman"/>
            <w:noProof/>
            <w:szCs w:val="24"/>
          </w:rPr>
          <w:t>1</w:t>
        </w:r>
      </w:hyperlink>
      <w:r w:rsidR="00DC1EC2">
        <w:rPr>
          <w:rFonts w:cs="Times New Roman"/>
          <w:noProof/>
          <w:szCs w:val="24"/>
        </w:rPr>
        <w:t>)</w:t>
      </w:r>
      <w:r w:rsidR="00DC1EC2">
        <w:rPr>
          <w:rFonts w:cs="Times New Roman"/>
          <w:szCs w:val="24"/>
        </w:rPr>
        <w:fldChar w:fldCharType="end"/>
      </w:r>
      <w:r w:rsidR="00DC1EC2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R</w:t>
      </w:r>
      <w:r w:rsidR="009B464A">
        <w:rPr>
          <w:rFonts w:cs="Times New Roman"/>
          <w:szCs w:val="24"/>
        </w:rPr>
        <w:t>AFs in East Asian (EAS), Non-Finnish European (NFE), Latino/Admixed American (AMR) and African/African American (AFR)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uperpopulations</w:t>
      </w:r>
      <w:proofErr w:type="spellEnd"/>
      <w:r>
        <w:rPr>
          <w:rFonts w:cs="Times New Roman"/>
          <w:szCs w:val="24"/>
        </w:rPr>
        <w:t xml:space="preserve"> are presented</w:t>
      </w:r>
      <w:r w:rsidR="009B464A">
        <w:rPr>
          <w:rFonts w:cs="Times New Roman"/>
          <w:szCs w:val="24"/>
        </w:rPr>
        <w:t>.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140"/>
        <w:gridCol w:w="1140"/>
        <w:gridCol w:w="419"/>
        <w:gridCol w:w="716"/>
        <w:gridCol w:w="646"/>
        <w:gridCol w:w="646"/>
        <w:gridCol w:w="646"/>
        <w:gridCol w:w="646"/>
      </w:tblGrid>
      <w:tr w:rsidR="004F3D88" w:rsidRPr="004F3D88" w14:paraId="45803796" w14:textId="77777777" w:rsidTr="004F3D88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1BB3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SNP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8B3A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proofErr w:type="spellStart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isk</w:t>
            </w:r>
            <w:proofErr w:type="spellEnd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 xml:space="preserve"> </w:t>
            </w:r>
            <w:proofErr w:type="spellStart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llele</w:t>
            </w:r>
            <w:proofErr w:type="spellEnd"/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0ACF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proofErr w:type="spellStart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lternative</w:t>
            </w:r>
            <w:proofErr w:type="spellEnd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 xml:space="preserve"> </w:t>
            </w:r>
            <w:proofErr w:type="spellStart"/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llele</w:t>
            </w:r>
            <w:proofErr w:type="spellEnd"/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7FC4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OR</w:t>
            </w:r>
          </w:p>
        </w:tc>
        <w:tc>
          <w:tcPr>
            <w:tcW w:w="3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5082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AF</w:t>
            </w:r>
          </w:p>
        </w:tc>
      </w:tr>
      <w:tr w:rsidR="004F3D88" w:rsidRPr="004F3D88" w14:paraId="4C384AF6" w14:textId="77777777" w:rsidTr="004F3D88">
        <w:trPr>
          <w:trHeight w:val="300"/>
          <w:jc w:val="center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3D59" w14:textId="77777777" w:rsidR="004F3D88" w:rsidRPr="004F3D88" w:rsidRDefault="004F3D88" w:rsidP="004F3D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6096" w14:textId="77777777" w:rsidR="004F3D88" w:rsidRPr="004F3D88" w:rsidRDefault="004F3D88" w:rsidP="004F3D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51DA" w14:textId="77777777" w:rsidR="004F3D88" w:rsidRPr="004F3D88" w:rsidRDefault="004F3D88" w:rsidP="004F3D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1FFAD" w14:textId="77777777" w:rsidR="004F3D88" w:rsidRPr="004F3D88" w:rsidRDefault="004F3D88" w:rsidP="004F3D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3D67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LL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830A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EA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02AD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NF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A45A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M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F421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FR</w:t>
            </w:r>
          </w:p>
        </w:tc>
      </w:tr>
      <w:tr w:rsidR="004F3D88" w:rsidRPr="004F3D88" w14:paraId="4D2055C4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A951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730644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5C1E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E6FB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FD3C" w14:textId="0B8E66FD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964E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6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E7F4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6FA2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7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5439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D54A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13</w:t>
            </w:r>
          </w:p>
        </w:tc>
      </w:tr>
      <w:tr w:rsidR="004F3D88" w:rsidRPr="004F3D88" w14:paraId="0133EC6F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30E5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93801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A23A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473D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C387" w14:textId="7EB257DF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001D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28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2BDB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64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9CD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6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FDC2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F5D7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804</w:t>
            </w:r>
          </w:p>
        </w:tc>
      </w:tr>
      <w:tr w:rsidR="004F3D88" w:rsidRPr="004F3D88" w14:paraId="2DF075A3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220F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143334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7B15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AD91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4D1" w14:textId="673FDD32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2A68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A183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4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EE3E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8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7738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1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901D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50</w:t>
            </w:r>
          </w:p>
        </w:tc>
      </w:tr>
      <w:tr w:rsidR="004F3D88" w:rsidRPr="004F3D88" w14:paraId="52A14D75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C487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31312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78D6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8514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3A36" w14:textId="32D1ADC3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23AD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9A5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6199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86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5F7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4516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973</w:t>
            </w:r>
          </w:p>
        </w:tc>
      </w:tr>
      <w:tr w:rsidR="004F3D88" w:rsidRPr="004F3D88" w14:paraId="17E26F59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73FF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107350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617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52FE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D708" w14:textId="28A1739E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1205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0191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7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E78B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64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A9D3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AD77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75</w:t>
            </w:r>
          </w:p>
        </w:tc>
      </w:tr>
      <w:tr w:rsidR="004F3D88" w:rsidRPr="004F3D88" w14:paraId="2CC247FA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56E3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21090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2D17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910B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039F" w14:textId="5C3DE470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E68C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7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3F08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13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FC42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4E9D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5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A053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20</w:t>
            </w:r>
          </w:p>
        </w:tc>
      </w:tr>
      <w:tr w:rsidR="004F3D88" w:rsidRPr="004F3D88" w14:paraId="34E6858A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01A9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749566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80F0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8182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17B1" w14:textId="5355AF61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B55F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CFB6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3690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5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E3B2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CBAE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012</w:t>
            </w:r>
          </w:p>
        </w:tc>
      </w:tr>
      <w:tr w:rsidR="004F3D88" w:rsidRPr="004F3D88" w14:paraId="422F7E03" w14:textId="77777777" w:rsidTr="004F3D88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C2DF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rs22367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A047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B7A1" w14:textId="77777777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94A7" w14:textId="4BF3A8E0" w:rsidR="004F3D88" w:rsidRPr="004F3D88" w:rsidRDefault="004F3D88" w:rsidP="004F3D8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sz w:val="22"/>
                <w:lang w:val="hu-HU" w:eastAsia="hu-HU"/>
              </w:rPr>
              <w:t>1.</w:t>
            </w:r>
            <w:r w:rsidRPr="004F3D88">
              <w:rPr>
                <w:rFonts w:ascii="Calibri" w:eastAsia="Times New Roman" w:hAnsi="Calibri" w:cs="Times New Roman"/>
                <w:sz w:val="22"/>
                <w:lang w:val="hu-HU" w:eastAsia="hu-HU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7322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5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961F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58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1AFF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0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8C84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46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82A9" w14:textId="77777777" w:rsidR="004F3D88" w:rsidRPr="004F3D88" w:rsidRDefault="004F3D88" w:rsidP="004F3D8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4F3D8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13</w:t>
            </w:r>
          </w:p>
        </w:tc>
      </w:tr>
    </w:tbl>
    <w:p w14:paraId="512ADBC3" w14:textId="2844DBC5" w:rsidR="00770B09" w:rsidRDefault="00770B09" w:rsidP="00654E8F">
      <w:pPr>
        <w:spacing w:before="240"/>
      </w:pPr>
      <w:bookmarkStart w:id="0" w:name="_GoBack"/>
      <w:bookmarkEnd w:id="0"/>
    </w:p>
    <w:p w14:paraId="7EF13988" w14:textId="6B721F05" w:rsidR="00770B09" w:rsidRDefault="00ED1820" w:rsidP="00654E8F">
      <w:pPr>
        <w:spacing w:before="240"/>
      </w:pPr>
      <w:r>
        <w:t>Reference</w:t>
      </w:r>
    </w:p>
    <w:p w14:paraId="32F44784" w14:textId="77777777" w:rsidR="00DC1EC2" w:rsidRPr="00DC1EC2" w:rsidRDefault="00DC1EC2" w:rsidP="00DC1EC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C1EC2">
        <w:t>1.</w:t>
      </w:r>
      <w:r w:rsidRPr="00DC1EC2">
        <w:tab/>
        <w:t>Pairo-Castineira E, Clohisey S, Klaric L, Bretherick AD, Rawlik K, Pasko D, et al. Genetic mechanisms of critical illness in Covid-19. Nature. 2020.</w:t>
      </w:r>
      <w:bookmarkEnd w:id="1"/>
    </w:p>
    <w:p w14:paraId="7B65BC41" w14:textId="26374F91" w:rsidR="00DE23E8" w:rsidRPr="001549D3" w:rsidRDefault="00DC1EC2" w:rsidP="00DE400B"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919DFD" w14:textId="77777777" w:rsidR="00F941C9" w:rsidRDefault="00F941C9" w:rsidP="00117666">
      <w:pPr>
        <w:spacing w:after="0"/>
      </w:pPr>
      <w:r>
        <w:separator/>
      </w:r>
    </w:p>
  </w:endnote>
  <w:endnote w:type="continuationSeparator" w:id="0">
    <w:p w14:paraId="114A8B13" w14:textId="77777777" w:rsidR="00F941C9" w:rsidRDefault="00F941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1EC2" w:rsidRPr="00577C4C" w:rsidRDefault="00DC1EC2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BA741" w:rsidR="00DC1EC2" w:rsidRPr="00577C4C" w:rsidRDefault="00DC1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3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EBA741" w:rsidR="00DC1EC2" w:rsidRPr="00577C4C" w:rsidRDefault="00DC1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3D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1EC2" w:rsidRPr="00577C4C" w:rsidRDefault="00DC1EC2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11F64C" w:rsidR="00DC1EC2" w:rsidRPr="00577C4C" w:rsidRDefault="00DC1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3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11F64C" w:rsidR="00DC1EC2" w:rsidRPr="00577C4C" w:rsidRDefault="00DC1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3D8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BCDD2" w14:textId="77777777" w:rsidR="00F941C9" w:rsidRDefault="00F941C9" w:rsidP="00117666">
      <w:pPr>
        <w:spacing w:after="0"/>
      </w:pPr>
      <w:r>
        <w:separator/>
      </w:r>
    </w:p>
  </w:footnote>
  <w:footnote w:type="continuationSeparator" w:id="0">
    <w:p w14:paraId="7E4D53EE" w14:textId="77777777" w:rsidR="00F941C9" w:rsidRDefault="00F941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1EC2" w:rsidRPr="009151AA" w:rsidRDefault="00DC1EC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C1EC2" w:rsidRDefault="00DC1EC2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xt09d07fpsfreprfrxw926wa9wd59pptxa&quot;&gt;ENLibrary_150630 Copy Copy&lt;record-ids&gt;&lt;item&gt;197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6D78"/>
    <w:rsid w:val="00094D55"/>
    <w:rsid w:val="00097D33"/>
    <w:rsid w:val="000C753D"/>
    <w:rsid w:val="00105FD9"/>
    <w:rsid w:val="00117666"/>
    <w:rsid w:val="00124754"/>
    <w:rsid w:val="001549D3"/>
    <w:rsid w:val="00160065"/>
    <w:rsid w:val="0017238E"/>
    <w:rsid w:val="00177D84"/>
    <w:rsid w:val="00204BC1"/>
    <w:rsid w:val="00267D18"/>
    <w:rsid w:val="00274347"/>
    <w:rsid w:val="00275F87"/>
    <w:rsid w:val="002868E2"/>
    <w:rsid w:val="002869C3"/>
    <w:rsid w:val="002936E4"/>
    <w:rsid w:val="002B4A57"/>
    <w:rsid w:val="002B6DB6"/>
    <w:rsid w:val="002C74CA"/>
    <w:rsid w:val="002E03E7"/>
    <w:rsid w:val="003123F4"/>
    <w:rsid w:val="003144AE"/>
    <w:rsid w:val="0033187A"/>
    <w:rsid w:val="00340A9C"/>
    <w:rsid w:val="003544FB"/>
    <w:rsid w:val="0035537A"/>
    <w:rsid w:val="003966C0"/>
    <w:rsid w:val="003C26C8"/>
    <w:rsid w:val="003D2F2D"/>
    <w:rsid w:val="003E0354"/>
    <w:rsid w:val="00401590"/>
    <w:rsid w:val="00434CA2"/>
    <w:rsid w:val="00447801"/>
    <w:rsid w:val="00452E9C"/>
    <w:rsid w:val="004735C8"/>
    <w:rsid w:val="004947A6"/>
    <w:rsid w:val="004961FF"/>
    <w:rsid w:val="004B4529"/>
    <w:rsid w:val="004F3D88"/>
    <w:rsid w:val="00512D34"/>
    <w:rsid w:val="00517A89"/>
    <w:rsid w:val="005250F2"/>
    <w:rsid w:val="00593EEA"/>
    <w:rsid w:val="00594398"/>
    <w:rsid w:val="00594F20"/>
    <w:rsid w:val="00597963"/>
    <w:rsid w:val="005A5EEE"/>
    <w:rsid w:val="005C5044"/>
    <w:rsid w:val="005D723B"/>
    <w:rsid w:val="0063556D"/>
    <w:rsid w:val="006375C7"/>
    <w:rsid w:val="0064526D"/>
    <w:rsid w:val="00654E8F"/>
    <w:rsid w:val="00660D05"/>
    <w:rsid w:val="006820B1"/>
    <w:rsid w:val="006B7D14"/>
    <w:rsid w:val="00701727"/>
    <w:rsid w:val="0070566C"/>
    <w:rsid w:val="00714C50"/>
    <w:rsid w:val="00725A7D"/>
    <w:rsid w:val="007333BA"/>
    <w:rsid w:val="007469D9"/>
    <w:rsid w:val="007501BE"/>
    <w:rsid w:val="00755D11"/>
    <w:rsid w:val="00770B09"/>
    <w:rsid w:val="00790BB3"/>
    <w:rsid w:val="00797C98"/>
    <w:rsid w:val="007A4C96"/>
    <w:rsid w:val="007A54B3"/>
    <w:rsid w:val="007C206C"/>
    <w:rsid w:val="007D5AF5"/>
    <w:rsid w:val="007E33C4"/>
    <w:rsid w:val="00817DD6"/>
    <w:rsid w:val="008244BD"/>
    <w:rsid w:val="0082600C"/>
    <w:rsid w:val="0083759F"/>
    <w:rsid w:val="00853FA5"/>
    <w:rsid w:val="00885156"/>
    <w:rsid w:val="008A4673"/>
    <w:rsid w:val="008C1255"/>
    <w:rsid w:val="008F08F8"/>
    <w:rsid w:val="008F678B"/>
    <w:rsid w:val="009151AA"/>
    <w:rsid w:val="0093429D"/>
    <w:rsid w:val="0094185E"/>
    <w:rsid w:val="00943573"/>
    <w:rsid w:val="00964134"/>
    <w:rsid w:val="00970F7D"/>
    <w:rsid w:val="00994A3D"/>
    <w:rsid w:val="009B2DC3"/>
    <w:rsid w:val="009B464A"/>
    <w:rsid w:val="009C0D66"/>
    <w:rsid w:val="009C2B12"/>
    <w:rsid w:val="009F122E"/>
    <w:rsid w:val="00A174D9"/>
    <w:rsid w:val="00A32461"/>
    <w:rsid w:val="00A4222E"/>
    <w:rsid w:val="00A542BA"/>
    <w:rsid w:val="00A66343"/>
    <w:rsid w:val="00AA4D24"/>
    <w:rsid w:val="00AB6715"/>
    <w:rsid w:val="00AE2B97"/>
    <w:rsid w:val="00AE63D1"/>
    <w:rsid w:val="00AF5037"/>
    <w:rsid w:val="00B07328"/>
    <w:rsid w:val="00B1671E"/>
    <w:rsid w:val="00B25EB8"/>
    <w:rsid w:val="00B37F4D"/>
    <w:rsid w:val="00B747BB"/>
    <w:rsid w:val="00B9348F"/>
    <w:rsid w:val="00BC0FB9"/>
    <w:rsid w:val="00BD5961"/>
    <w:rsid w:val="00C07EC5"/>
    <w:rsid w:val="00C52A7B"/>
    <w:rsid w:val="00C56BAF"/>
    <w:rsid w:val="00C62201"/>
    <w:rsid w:val="00C679AA"/>
    <w:rsid w:val="00C75972"/>
    <w:rsid w:val="00C76748"/>
    <w:rsid w:val="00C867F6"/>
    <w:rsid w:val="00CA5254"/>
    <w:rsid w:val="00CD066B"/>
    <w:rsid w:val="00CD5248"/>
    <w:rsid w:val="00CE4FEE"/>
    <w:rsid w:val="00CF07D1"/>
    <w:rsid w:val="00D03577"/>
    <w:rsid w:val="00D060CF"/>
    <w:rsid w:val="00D24E9A"/>
    <w:rsid w:val="00D31F55"/>
    <w:rsid w:val="00D46085"/>
    <w:rsid w:val="00D51329"/>
    <w:rsid w:val="00D77339"/>
    <w:rsid w:val="00DB59C3"/>
    <w:rsid w:val="00DC1EC2"/>
    <w:rsid w:val="00DC259A"/>
    <w:rsid w:val="00DE0B65"/>
    <w:rsid w:val="00DE23E8"/>
    <w:rsid w:val="00DE400B"/>
    <w:rsid w:val="00E1208F"/>
    <w:rsid w:val="00E36382"/>
    <w:rsid w:val="00E52377"/>
    <w:rsid w:val="00E526FE"/>
    <w:rsid w:val="00E537AD"/>
    <w:rsid w:val="00E64E17"/>
    <w:rsid w:val="00E866C9"/>
    <w:rsid w:val="00EA3D3C"/>
    <w:rsid w:val="00EC090A"/>
    <w:rsid w:val="00ED1820"/>
    <w:rsid w:val="00ED20B5"/>
    <w:rsid w:val="00F0461A"/>
    <w:rsid w:val="00F23B70"/>
    <w:rsid w:val="00F25817"/>
    <w:rsid w:val="00F46900"/>
    <w:rsid w:val="00F506EF"/>
    <w:rsid w:val="00F61D89"/>
    <w:rsid w:val="00F941C9"/>
    <w:rsid w:val="00FA197B"/>
    <w:rsid w:val="00FA4F29"/>
    <w:rsid w:val="00FC6B5A"/>
    <w:rsid w:val="00FE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l"/>
    <w:rsid w:val="00CF07D1"/>
    <w:pP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5">
    <w:name w:val="xl65"/>
    <w:basedOn w:val="Norml"/>
    <w:rsid w:val="00CF07D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hu-HU" w:eastAsia="hu-HU"/>
    </w:rPr>
  </w:style>
  <w:style w:type="paragraph" w:customStyle="1" w:styleId="xl66">
    <w:name w:val="xl66"/>
    <w:basedOn w:val="Norml"/>
    <w:rsid w:val="00CF07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  <w:lang w:val="hu-HU" w:eastAsia="hu-HU"/>
    </w:rPr>
  </w:style>
  <w:style w:type="paragraph" w:customStyle="1" w:styleId="EndNoteBibliographyTitle">
    <w:name w:val="EndNote Bibliography Title"/>
    <w:basedOn w:val="Norml"/>
    <w:link w:val="EndNoteBibliographyTitleChar"/>
    <w:rsid w:val="00770B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770B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l"/>
    <w:link w:val="EndNoteBibliographyChar"/>
    <w:rsid w:val="00770B09"/>
    <w:rPr>
      <w:rFonts w:cs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770B09"/>
    <w:rPr>
      <w:rFonts w:ascii="Times New Roman" w:hAnsi="Times New Roman" w:cs="Times New Roman"/>
      <w:noProof/>
      <w:sz w:val="24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E1208F"/>
    <w:rPr>
      <w:color w:val="605E5C"/>
      <w:shd w:val="clear" w:color="auto" w:fill="E1DFDD"/>
    </w:rPr>
  </w:style>
  <w:style w:type="paragraph" w:customStyle="1" w:styleId="xl64">
    <w:name w:val="xl64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7">
    <w:name w:val="xl67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8">
    <w:name w:val="xl68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69">
    <w:name w:val="xl69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paragraph" w:customStyle="1" w:styleId="xl70">
    <w:name w:val="xl70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  <w:style w:type="paragraph" w:customStyle="1" w:styleId="xl71">
    <w:name w:val="xl71"/>
    <w:basedOn w:val="Norml"/>
    <w:rsid w:val="002E03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C4FDF6-EB9B-451C-870F-784838E9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164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nceK Grolmusz</cp:lastModifiedBy>
  <cp:revision>4</cp:revision>
  <cp:lastPrinted>2013-10-03T12:51:00Z</cp:lastPrinted>
  <dcterms:created xsi:type="dcterms:W3CDTF">2021-01-12T16:38:00Z</dcterms:created>
  <dcterms:modified xsi:type="dcterms:W3CDTF">2021-01-12T16:52:00Z</dcterms:modified>
</cp:coreProperties>
</file>